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52840988"/>
    <w:p w14:paraId="0319736C" w14:textId="41238DB0" w:rsidR="005F1343" w:rsidRPr="00184302" w:rsidRDefault="00AB33EA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u w:val="single"/>
          <w:lang w:eastAsia="en-AU"/>
        </w:rPr>
      </w:pPr>
      <w:r w:rsidRPr="00184302">
        <w:rPr>
          <w:rFonts w:ascii="Arial" w:eastAsia="Times New Roman" w:hAnsi="Arial" w:cs="Arial"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6BF4817B" wp14:editId="56290585">
                <wp:simplePos x="0" y="0"/>
                <wp:positionH relativeFrom="column">
                  <wp:posOffset>3976370</wp:posOffset>
                </wp:positionH>
                <wp:positionV relativeFrom="paragraph">
                  <wp:posOffset>95250</wp:posOffset>
                </wp:positionV>
                <wp:extent cx="4262120" cy="2834005"/>
                <wp:effectExtent l="0" t="0" r="5080" b="4445"/>
                <wp:wrapSquare wrapText="bothSides"/>
                <wp:docPr id="1719610680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62120" cy="2834005"/>
                          <a:chOff x="-97477" y="0"/>
                          <a:chExt cx="4355871" cy="2759620"/>
                        </a:xfrm>
                      </wpg:grpSpPr>
                      <pic:pic xmlns:pic="http://schemas.openxmlformats.org/drawingml/2006/picture">
                        <pic:nvPicPr>
                          <pic:cNvPr id="103148903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96654" y="213515"/>
                            <a:ext cx="3761740" cy="25088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064525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97477" y="0"/>
                            <a:ext cx="760924" cy="27596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33816E" w14:textId="08EDC03E" w:rsidR="00F835BF" w:rsidRPr="003815BC" w:rsidRDefault="00AB34BC" w:rsidP="003815B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3815B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SE(MD)</w:t>
                              </w:r>
                            </w:p>
                            <w:p w14:paraId="38A9F705" w14:textId="276302C6" w:rsidR="00AB34BC" w:rsidRDefault="00AB34BC" w:rsidP="003815BC">
                              <w:pPr>
                                <w:spacing w:after="0" w:line="302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  <w:p w14:paraId="0D9335C7" w14:textId="77777777" w:rsidR="00AB34BC" w:rsidRDefault="00AB34BC" w:rsidP="003815BC">
                              <w:pPr>
                                <w:spacing w:after="0" w:line="302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  <w:p w14:paraId="67327DC9" w14:textId="416E8DA4" w:rsidR="00AB34BC" w:rsidRDefault="00AB34BC" w:rsidP="003815BC">
                              <w:pPr>
                                <w:spacing w:after="0" w:line="302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  <w:p w14:paraId="06F6E2D1" w14:textId="77777777" w:rsidR="00AB34BC" w:rsidRDefault="00AB34BC" w:rsidP="003815BC">
                              <w:pPr>
                                <w:spacing w:after="0" w:line="302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  <w:p w14:paraId="0637207E" w14:textId="06EEE110" w:rsidR="00AB34BC" w:rsidRDefault="00AB34BC" w:rsidP="003815BC">
                              <w:pPr>
                                <w:spacing w:after="0" w:line="302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4</w:t>
                              </w:r>
                            </w:p>
                            <w:p w14:paraId="4B2EB4EB" w14:textId="77777777" w:rsidR="00DE6F48" w:rsidRDefault="00DE6F48" w:rsidP="003815BC">
                              <w:pPr>
                                <w:spacing w:after="0" w:line="302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  <w:p w14:paraId="7F06FE2C" w14:textId="2D60422D" w:rsidR="00DE6F48" w:rsidRDefault="00DE6F48" w:rsidP="003815BC">
                              <w:pPr>
                                <w:spacing w:after="0" w:line="302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6</w:t>
                              </w:r>
                            </w:p>
                            <w:p w14:paraId="3142E5E0" w14:textId="77777777" w:rsidR="00DE6F48" w:rsidRDefault="00DE6F48" w:rsidP="003815BC">
                              <w:pPr>
                                <w:spacing w:after="0" w:line="302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  <w:p w14:paraId="33C8C126" w14:textId="5683C22D" w:rsidR="00DE6F48" w:rsidRDefault="00DE6F48" w:rsidP="003815BC">
                              <w:pPr>
                                <w:spacing w:after="0" w:line="302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8</w:t>
                              </w:r>
                            </w:p>
                            <w:p w14:paraId="0151E5AC" w14:textId="77777777" w:rsidR="00DE6F48" w:rsidRDefault="00DE6F48" w:rsidP="003815BC">
                              <w:pPr>
                                <w:spacing w:after="0" w:line="302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  <w:p w14:paraId="1C779788" w14:textId="6DE2F0D0" w:rsidR="00DE6F48" w:rsidRDefault="00DE6F48" w:rsidP="003815BC">
                              <w:pPr>
                                <w:spacing w:after="0" w:line="302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10</w:t>
                              </w:r>
                            </w:p>
                            <w:p w14:paraId="7D255739" w14:textId="77777777" w:rsidR="00DE6F48" w:rsidRDefault="00DE6F48" w:rsidP="003815BC">
                              <w:pPr>
                                <w:spacing w:after="0" w:line="307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  <w:p w14:paraId="76B3DB8C" w14:textId="77777777" w:rsidR="00AB34BC" w:rsidRDefault="00AB34BC" w:rsidP="003815BC">
                              <w:pPr>
                                <w:spacing w:after="0" w:line="307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  <w:p w14:paraId="2E740788" w14:textId="77777777" w:rsidR="00AB34BC" w:rsidRPr="003815BC" w:rsidRDefault="00AB34BC" w:rsidP="003815BC">
                              <w:pPr>
                                <w:spacing w:after="0" w:line="312" w:lineRule="auto"/>
                                <w:jc w:val="right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F4817B" id="Group 3" o:spid="_x0000_s1026" style="position:absolute;margin-left:313.1pt;margin-top:7.5pt;width:335.6pt;height:223.15pt;z-index:251657728;mso-width-relative:margin;mso-height-relative:margin" coordorigin="-974" coordsize="43558,27596" o:gfxdata="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4966;top:2135;width:37617;height:250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-974;width:7608;height:275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" fillcolor="white [3212]" stroked="f">
                  <v:textbox>
                    <w:txbxContent>
                      <w:p w14:paraId="2433816E" w14:textId="08EDC03E" w:rsidR="00F835BF" w:rsidRPr="003815BC" w:rsidRDefault="00AB34BC" w:rsidP="003815BC">
                        <w:pPr>
                          <w:spacing w:after="0" w:line="240" w:lineRule="auto"/>
                          <w:jc w:val="right"/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3815B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>SE(MD)</w:t>
                        </w:r>
                      </w:p>
                      <w:p w14:paraId="38A9F705" w14:textId="276302C6" w:rsidR="00AB34BC" w:rsidRDefault="00AB34BC" w:rsidP="003815BC">
                        <w:pPr>
                          <w:spacing w:after="0" w:line="302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0</w:t>
                        </w:r>
                      </w:p>
                      <w:p w14:paraId="0D9335C7" w14:textId="77777777" w:rsidR="00AB34BC" w:rsidRDefault="00AB34BC" w:rsidP="003815BC">
                        <w:pPr>
                          <w:spacing w:after="0" w:line="302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  <w:p w14:paraId="67327DC9" w14:textId="416E8DA4" w:rsidR="00AB34BC" w:rsidRDefault="00AB34BC" w:rsidP="003815BC">
                        <w:pPr>
                          <w:spacing w:after="0" w:line="302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2</w:t>
                        </w:r>
                      </w:p>
                      <w:p w14:paraId="06F6E2D1" w14:textId="77777777" w:rsidR="00AB34BC" w:rsidRDefault="00AB34BC" w:rsidP="003815BC">
                        <w:pPr>
                          <w:spacing w:after="0" w:line="302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  <w:p w14:paraId="0637207E" w14:textId="06EEE110" w:rsidR="00AB34BC" w:rsidRDefault="00AB34BC" w:rsidP="003815BC">
                        <w:pPr>
                          <w:spacing w:after="0" w:line="302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4</w:t>
                        </w:r>
                      </w:p>
                      <w:p w14:paraId="4B2EB4EB" w14:textId="77777777" w:rsidR="00DE6F48" w:rsidRDefault="00DE6F48" w:rsidP="003815BC">
                        <w:pPr>
                          <w:spacing w:after="0" w:line="302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  <w:p w14:paraId="7F06FE2C" w14:textId="2D60422D" w:rsidR="00DE6F48" w:rsidRDefault="00DE6F48" w:rsidP="003815BC">
                        <w:pPr>
                          <w:spacing w:after="0" w:line="302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6</w:t>
                        </w:r>
                      </w:p>
                      <w:p w14:paraId="3142E5E0" w14:textId="77777777" w:rsidR="00DE6F48" w:rsidRDefault="00DE6F48" w:rsidP="003815BC">
                        <w:pPr>
                          <w:spacing w:after="0" w:line="302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  <w:p w14:paraId="33C8C126" w14:textId="5683C22D" w:rsidR="00DE6F48" w:rsidRDefault="00DE6F48" w:rsidP="003815BC">
                        <w:pPr>
                          <w:spacing w:after="0" w:line="302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8</w:t>
                        </w:r>
                      </w:p>
                      <w:p w14:paraId="0151E5AC" w14:textId="77777777" w:rsidR="00DE6F48" w:rsidRDefault="00DE6F48" w:rsidP="003815BC">
                        <w:pPr>
                          <w:spacing w:after="0" w:line="302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  <w:p w14:paraId="1C779788" w14:textId="6DE2F0D0" w:rsidR="00DE6F48" w:rsidRDefault="00DE6F48" w:rsidP="003815BC">
                        <w:pPr>
                          <w:spacing w:after="0" w:line="302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10</w:t>
                        </w:r>
                      </w:p>
                      <w:p w14:paraId="7D255739" w14:textId="77777777" w:rsidR="00DE6F48" w:rsidRDefault="00DE6F48" w:rsidP="003815BC">
                        <w:pPr>
                          <w:spacing w:after="0" w:line="307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  <w:p w14:paraId="76B3DB8C" w14:textId="77777777" w:rsidR="00AB34BC" w:rsidRDefault="00AB34BC" w:rsidP="003815BC">
                        <w:pPr>
                          <w:spacing w:after="0" w:line="307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  <w:p w14:paraId="2E740788" w14:textId="77777777" w:rsidR="00AB34BC" w:rsidRPr="003815BC" w:rsidRDefault="00AB34BC" w:rsidP="003815BC">
                        <w:pPr>
                          <w:spacing w:after="0" w:line="312" w:lineRule="auto"/>
                          <w:jc w:val="right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085DDA" w:rsidRPr="0018430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76C16B54" wp14:editId="279DBFBC">
                <wp:simplePos x="0" y="0"/>
                <wp:positionH relativeFrom="column">
                  <wp:posOffset>-339725</wp:posOffset>
                </wp:positionH>
                <wp:positionV relativeFrom="paragraph">
                  <wp:posOffset>192723</wp:posOffset>
                </wp:positionV>
                <wp:extent cx="760730" cy="2663825"/>
                <wp:effectExtent l="0" t="0" r="1270" b="3175"/>
                <wp:wrapNone/>
                <wp:docPr id="14598289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0730" cy="266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296A12" w14:textId="77777777" w:rsidR="00DE6F48" w:rsidRPr="003815BC" w:rsidRDefault="00DE6F48" w:rsidP="003815BC">
                            <w:pPr>
                              <w:spacing w:after="0" w:line="240" w:lineRule="auto"/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815BC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SE(MD)</w:t>
                            </w:r>
                          </w:p>
                          <w:p w14:paraId="79D705FC" w14:textId="77777777" w:rsidR="00DE6F48" w:rsidRDefault="00DE6F48" w:rsidP="003815BC">
                            <w:pPr>
                              <w:spacing w:after="0" w:line="302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  <w:p w14:paraId="490D7F65" w14:textId="77777777" w:rsidR="00DE6F48" w:rsidRDefault="00DE6F48" w:rsidP="003815BC">
                            <w:pPr>
                              <w:spacing w:after="0" w:line="302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25DD206E" w14:textId="77777777" w:rsidR="00DE6F48" w:rsidRDefault="00DE6F48" w:rsidP="003815BC">
                            <w:pPr>
                              <w:spacing w:after="0" w:line="302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  <w:p w14:paraId="2F31F487" w14:textId="77777777" w:rsidR="00DE6F48" w:rsidRDefault="00DE6F48" w:rsidP="003815BC">
                            <w:pPr>
                              <w:spacing w:after="0" w:line="302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2A7EAD58" w14:textId="77777777" w:rsidR="00DE6F48" w:rsidRDefault="00DE6F48" w:rsidP="003815BC">
                            <w:pPr>
                              <w:spacing w:after="0" w:line="302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  <w:p w14:paraId="58CCDBB0" w14:textId="77777777" w:rsidR="00DE6F48" w:rsidRDefault="00DE6F48" w:rsidP="003815BC">
                            <w:pPr>
                              <w:spacing w:after="0" w:line="302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4614DD28" w14:textId="77777777" w:rsidR="00DE6F48" w:rsidRDefault="00DE6F48" w:rsidP="003815BC">
                            <w:pPr>
                              <w:spacing w:after="0" w:line="302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  <w:p w14:paraId="297528CA" w14:textId="77777777" w:rsidR="00DE6F48" w:rsidRDefault="00DE6F48" w:rsidP="003815BC">
                            <w:pPr>
                              <w:spacing w:after="0" w:line="302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0EAA9E62" w14:textId="77777777" w:rsidR="00DE6F48" w:rsidRDefault="00DE6F48" w:rsidP="003815BC">
                            <w:pPr>
                              <w:spacing w:after="0" w:line="302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  <w:p w14:paraId="428AD6A4" w14:textId="77777777" w:rsidR="00DE6F48" w:rsidRDefault="00DE6F48" w:rsidP="003815BC">
                            <w:pPr>
                              <w:spacing w:after="0" w:line="302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63591E87" w14:textId="77777777" w:rsidR="00DE6F48" w:rsidRDefault="00DE6F48" w:rsidP="003815BC">
                            <w:pPr>
                              <w:spacing w:after="0" w:line="302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  <w:p w14:paraId="6CF50FC9" w14:textId="77777777" w:rsidR="00DE6F48" w:rsidRDefault="00DE6F48" w:rsidP="003815BC">
                            <w:pPr>
                              <w:spacing w:after="0" w:line="307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106B7DB2" w14:textId="77777777" w:rsidR="00DE6F48" w:rsidRDefault="00DE6F48" w:rsidP="003815BC">
                            <w:pPr>
                              <w:spacing w:after="0" w:line="307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06C1C9E5" w14:textId="77777777" w:rsidR="00DE6F48" w:rsidRPr="003815BC" w:rsidRDefault="00DE6F48" w:rsidP="003815BC">
                            <w:pPr>
                              <w:spacing w:after="0" w:line="312" w:lineRule="auto"/>
                              <w:jc w:val="righ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C16B54" id="Text Box 2" o:spid="_x0000_s1029" type="#_x0000_t202" style="position:absolute;margin-left:-26.75pt;margin-top:15.2pt;width:59.9pt;height:209.75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" fillcolor="white [3212]" stroked="f">
                <v:textbox>
                  <w:txbxContent>
                    <w:p w14:paraId="32296A12" w14:textId="77777777" w:rsidR="00DE6F48" w:rsidRPr="003815BC" w:rsidRDefault="00DE6F48" w:rsidP="003815BC">
                      <w:pPr>
                        <w:spacing w:after="0" w:line="240" w:lineRule="auto"/>
                        <w:jc w:val="right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3815BC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SE(MD)</w:t>
                      </w:r>
                    </w:p>
                    <w:p w14:paraId="79D705FC" w14:textId="77777777" w:rsidR="00DE6F48" w:rsidRDefault="00DE6F48" w:rsidP="003815BC">
                      <w:pPr>
                        <w:spacing w:after="0" w:line="302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0</w:t>
                      </w:r>
                    </w:p>
                    <w:p w14:paraId="490D7F65" w14:textId="77777777" w:rsidR="00DE6F48" w:rsidRDefault="00DE6F48" w:rsidP="003815BC">
                      <w:pPr>
                        <w:spacing w:after="0" w:line="302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25DD206E" w14:textId="77777777" w:rsidR="00DE6F48" w:rsidRDefault="00DE6F48" w:rsidP="003815BC">
                      <w:pPr>
                        <w:spacing w:after="0" w:line="302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2</w:t>
                      </w:r>
                    </w:p>
                    <w:p w14:paraId="2F31F487" w14:textId="77777777" w:rsidR="00DE6F48" w:rsidRDefault="00DE6F48" w:rsidP="003815BC">
                      <w:pPr>
                        <w:spacing w:after="0" w:line="302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2A7EAD58" w14:textId="77777777" w:rsidR="00DE6F48" w:rsidRDefault="00DE6F48" w:rsidP="003815BC">
                      <w:pPr>
                        <w:spacing w:after="0" w:line="302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4</w:t>
                      </w:r>
                    </w:p>
                    <w:p w14:paraId="58CCDBB0" w14:textId="77777777" w:rsidR="00DE6F48" w:rsidRDefault="00DE6F48" w:rsidP="003815BC">
                      <w:pPr>
                        <w:spacing w:after="0" w:line="302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4614DD28" w14:textId="77777777" w:rsidR="00DE6F48" w:rsidRDefault="00DE6F48" w:rsidP="003815BC">
                      <w:pPr>
                        <w:spacing w:after="0" w:line="302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6</w:t>
                      </w:r>
                    </w:p>
                    <w:p w14:paraId="297528CA" w14:textId="77777777" w:rsidR="00DE6F48" w:rsidRDefault="00DE6F48" w:rsidP="003815BC">
                      <w:pPr>
                        <w:spacing w:after="0" w:line="302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0EAA9E62" w14:textId="77777777" w:rsidR="00DE6F48" w:rsidRDefault="00DE6F48" w:rsidP="003815BC">
                      <w:pPr>
                        <w:spacing w:after="0" w:line="302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8</w:t>
                      </w:r>
                    </w:p>
                    <w:p w14:paraId="428AD6A4" w14:textId="77777777" w:rsidR="00DE6F48" w:rsidRDefault="00DE6F48" w:rsidP="003815BC">
                      <w:pPr>
                        <w:spacing w:after="0" w:line="302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63591E87" w14:textId="77777777" w:rsidR="00DE6F48" w:rsidRDefault="00DE6F48" w:rsidP="003815BC">
                      <w:pPr>
                        <w:spacing w:after="0" w:line="302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10</w:t>
                      </w:r>
                    </w:p>
                    <w:p w14:paraId="6CF50FC9" w14:textId="77777777" w:rsidR="00DE6F48" w:rsidRDefault="00DE6F48" w:rsidP="003815BC">
                      <w:pPr>
                        <w:spacing w:after="0" w:line="307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106B7DB2" w14:textId="77777777" w:rsidR="00DE6F48" w:rsidRDefault="00DE6F48" w:rsidP="003815BC">
                      <w:pPr>
                        <w:spacing w:after="0" w:line="307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06C1C9E5" w14:textId="77777777" w:rsidR="00DE6F48" w:rsidRPr="003815BC" w:rsidRDefault="00DE6F48" w:rsidP="003815BC">
                      <w:pPr>
                        <w:spacing w:after="0" w:line="312" w:lineRule="auto"/>
                        <w:jc w:val="righ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42CCF" w:rsidRPr="00184302">
        <w:rPr>
          <w:rFonts w:ascii="Arial" w:eastAsia="Times New Roman" w:hAnsi="Arial" w:cs="Arial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02B9260B" wp14:editId="713767D1">
                <wp:simplePos x="0" y="0"/>
                <wp:positionH relativeFrom="column">
                  <wp:posOffset>3669343</wp:posOffset>
                </wp:positionH>
                <wp:positionV relativeFrom="paragraph">
                  <wp:posOffset>6184</wp:posOffset>
                </wp:positionV>
                <wp:extent cx="264989" cy="257524"/>
                <wp:effectExtent l="0" t="0" r="1905" b="9525"/>
                <wp:wrapNone/>
                <wp:docPr id="2073104709" name="Text Box 20731047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989" cy="2575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609FED" w14:textId="153070FC" w:rsidR="00142CCF" w:rsidRPr="00755721" w:rsidRDefault="00142CCF" w:rsidP="00142CC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  <w:p w14:paraId="52E43AB6" w14:textId="77777777" w:rsidR="00142CCF" w:rsidRDefault="00142CCF" w:rsidP="00142CC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B9260B" id="Text Box 2073104709" o:spid="_x0000_s1030" type="#_x0000_t202" style="position:absolute;margin-left:288.9pt;margin-top:.5pt;width:20.85pt;height:20.3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" fillcolor="white [3201]" stroked="f" strokeweight=".5pt">
                <v:textbox>
                  <w:txbxContent>
                    <w:p w14:paraId="61609FED" w14:textId="153070FC" w:rsidR="00142CCF" w:rsidRPr="00755721" w:rsidRDefault="00142CCF" w:rsidP="00142CCF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  <w:p w14:paraId="52E43AB6" w14:textId="77777777" w:rsidR="00142CCF" w:rsidRDefault="00142CCF" w:rsidP="00142CCF"/>
                  </w:txbxContent>
                </v:textbox>
              </v:shape>
            </w:pict>
          </mc:Fallback>
        </mc:AlternateContent>
      </w:r>
      <w:r w:rsidR="00DA4FC7" w:rsidRPr="00184302">
        <w:rPr>
          <w:rFonts w:ascii="Arial" w:eastAsia="Times New Roman" w:hAnsi="Arial" w:cs="Arial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60800" behindDoc="0" locked="0" layoutInCell="1" allowOverlap="1" wp14:anchorId="6163EBE8" wp14:editId="7AE68F86">
                <wp:simplePos x="0" y="0"/>
                <wp:positionH relativeFrom="column">
                  <wp:posOffset>4780280</wp:posOffset>
                </wp:positionH>
                <wp:positionV relativeFrom="paragraph">
                  <wp:posOffset>314960</wp:posOffset>
                </wp:positionV>
                <wp:extent cx="429260" cy="294005"/>
                <wp:effectExtent l="0" t="0" r="8890" b="0"/>
                <wp:wrapSquare wrapText="bothSides"/>
                <wp:docPr id="18358570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260" cy="2940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C8AF1F" w14:textId="77777777" w:rsidR="00DE6F48" w:rsidRDefault="00DE6F48" w:rsidP="00DE6F4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3EBE8" id="_x0000_s1036" type="#_x0000_t202" style="position:absolute;margin-left:376.4pt;margin-top:24.8pt;width:33.8pt;height:23.15pt;z-index:251660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" fillcolor="white [3212]" stroked="f">
                <v:textbox>
                  <w:txbxContent>
                    <w:p w14:paraId="16C8AF1F" w14:textId="77777777" w:rsidR="00DE6F48" w:rsidRDefault="00DE6F48" w:rsidP="00DE6F48"/>
                  </w:txbxContent>
                </v:textbox>
                <w10:wrap type="square"/>
              </v:shape>
            </w:pict>
          </mc:Fallback>
        </mc:AlternateContent>
      </w:r>
      <w:r w:rsidR="00DE6F48" w:rsidRPr="00184302">
        <w:rPr>
          <w:rFonts w:ascii="Arial" w:eastAsia="Times New Roman" w:hAnsi="Arial" w:cs="Arial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03670757" wp14:editId="7F9C8870">
                <wp:simplePos x="0" y="0"/>
                <wp:positionH relativeFrom="column">
                  <wp:posOffset>-547862</wp:posOffset>
                </wp:positionH>
                <wp:positionV relativeFrom="paragraph">
                  <wp:posOffset>4134</wp:posOffset>
                </wp:positionV>
                <wp:extent cx="264989" cy="257524"/>
                <wp:effectExtent l="0" t="0" r="1905" b="952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989" cy="2575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CDB6DF" w14:textId="77777777" w:rsidR="005F1343" w:rsidRPr="00755721" w:rsidRDefault="005F1343" w:rsidP="005F134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55721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  <w:p w14:paraId="5FED3D16" w14:textId="77777777" w:rsidR="005F1343" w:rsidRDefault="005F1343" w:rsidP="005F13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670757" id="Text Box 17" o:spid="_x0000_s1036" type="#_x0000_t202" style="position:absolute;margin-left:-43.15pt;margin-top:.35pt;width:20.85pt;height:20.3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" fillcolor="white [3201]" stroked="f" strokeweight=".5pt">
                <v:textbox>
                  <w:txbxContent>
                    <w:p w14:paraId="25CDB6DF" w14:textId="77777777" w:rsidR="005F1343" w:rsidRPr="00755721" w:rsidRDefault="005F1343" w:rsidP="005F1343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755721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  <w:p w14:paraId="5FED3D16" w14:textId="77777777" w:rsidR="005F1343" w:rsidRDefault="005F1343" w:rsidP="005F1343"/>
                  </w:txbxContent>
                </v:textbox>
              </v:shape>
            </w:pict>
          </mc:Fallback>
        </mc:AlternateContent>
      </w:r>
    </w:p>
    <w:p w14:paraId="0190D7FC" w14:textId="74DA2F54" w:rsidR="005F1343" w:rsidRPr="00184302" w:rsidRDefault="00085DDA" w:rsidP="005F1343">
      <w:pPr>
        <w:spacing w:before="100" w:beforeAutospacing="1" w:after="100" w:afterAutospacing="1" w:line="48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eastAsia="Times New Roman" w:hAnsi="Arial" w:cs="Arial"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656704" behindDoc="0" locked="0" layoutInCell="1" allowOverlap="1" wp14:anchorId="4E248978" wp14:editId="4D0D5C79">
                <wp:simplePos x="0" y="0"/>
                <wp:positionH relativeFrom="column">
                  <wp:posOffset>247650</wp:posOffset>
                </wp:positionH>
                <wp:positionV relativeFrom="paragraph">
                  <wp:posOffset>13335</wp:posOffset>
                </wp:positionV>
                <wp:extent cx="3764280" cy="2677795"/>
                <wp:effectExtent l="0" t="0" r="7620" b="8255"/>
                <wp:wrapSquare wrapText="bothSides"/>
                <wp:docPr id="115561572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64280" cy="2677795"/>
                          <a:chOff x="0" y="-28256"/>
                          <a:chExt cx="3804437" cy="2645099"/>
                        </a:xfrm>
                      </wpg:grpSpPr>
                      <pic:pic xmlns:pic="http://schemas.openxmlformats.org/drawingml/2006/picture">
                        <pic:nvPicPr>
                          <pic:cNvPr id="33410384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4910" cy="24834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722124" y="2292358"/>
                            <a:ext cx="3082313" cy="3244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F81EED" w14:textId="6DDF78D3" w:rsidR="00F835BF" w:rsidRPr="003815BC" w:rsidRDefault="00F835BF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3815BC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-20   </w:t>
                              </w:r>
                              <w:r w:rsidR="00DA4FC7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3815BC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  -10        0         10        20</w:t>
                              </w:r>
                              <w:r w:rsidR="007D0048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  <w:r w:rsidRPr="003815BC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     </w:t>
                              </w:r>
                              <w:r w:rsidRPr="003815BC">
                                <w:rPr>
                                  <w:rFonts w:ascii="Arial" w:hAnsi="Arial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MD </w:t>
                              </w:r>
                              <w:r w:rsidRPr="003815BC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9241880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28392" y="1963161"/>
                            <a:ext cx="429260" cy="40309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24F852" w14:textId="2099AF3A" w:rsidR="00F835BF" w:rsidRDefault="00F835BF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8468088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3408" y="-28256"/>
                            <a:ext cx="429260" cy="29400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BC0830" w14:textId="77777777" w:rsidR="00F835BF" w:rsidRDefault="00F835BF" w:rsidP="00F835BF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248978" id="Group 5" o:spid="_x0000_s1033" style="position:absolute;margin-left:19.5pt;margin-top:1.05pt;width:296.4pt;height:210.85pt;z-index:251656704;mso-width-relative:margin;mso-height-relative:margin" coordorigin=",-282" coordsize="38044,26450" o:gfxdata="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">
                <v:shape id="Picture 1" o:spid="_x0000_s1034" type="#_x0000_t75" style="position:absolute;width:37249;height:248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">
                  <v:imagedata r:id="rId12" o:title=""/>
                </v:shape>
                <v:shape id="_x0000_s1035" type="#_x0000_t202" style="position:absolute;left:7221;top:22923;width:30823;height:324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" fillcolor="white [3212]" stroked="f">
                  <v:textbox>
                    <w:txbxContent>
                      <w:p w14:paraId="34F81EED" w14:textId="6DDF78D3" w:rsidR="00F835BF" w:rsidRPr="003815BC" w:rsidRDefault="00F835BF">
                        <w:pPr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3815BC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-20   </w:t>
                        </w:r>
                        <w:r w:rsidR="00DA4FC7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 </w:t>
                        </w:r>
                        <w:r w:rsidRPr="003815BC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  -10        0         10        20</w:t>
                        </w:r>
                        <w:r w:rsidR="007D0048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  </w:t>
                        </w:r>
                        <w:r w:rsidRPr="003815BC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     </w:t>
                        </w:r>
                        <w:r w:rsidRPr="003815BC">
                          <w:rPr>
                            <w:rFonts w:ascii="Arial" w:hAnsi="Arial" w:cs="Arial"/>
                            <w:b/>
                            <w:bCs/>
                            <w:sz w:val="24"/>
                            <w:szCs w:val="24"/>
                          </w:rPr>
                          <w:t xml:space="preserve">MD </w:t>
                        </w:r>
                        <w:r w:rsidRPr="003815BC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_x0000_s1036" type="#_x0000_t202" style="position:absolute;left:32283;top:19631;width:4293;height:4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" fillcolor="white [3212]" stroked="f">
                  <v:textbox>
                    <w:txbxContent>
                      <w:p w14:paraId="5B24F852" w14:textId="2099AF3A" w:rsidR="00F835BF" w:rsidRDefault="00F835BF"/>
                    </w:txbxContent>
                  </v:textbox>
                </v:shape>
                <v:shape id="_x0000_s1037" type="#_x0000_t202" style="position:absolute;left:2234;top:-282;width:4292;height:29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" fillcolor="white [3212]" stroked="f">
                  <v:textbox>
                    <w:txbxContent>
                      <w:p w14:paraId="45BC0830" w14:textId="77777777" w:rsidR="00F835BF" w:rsidRDefault="00F835BF" w:rsidP="00F835BF"/>
                    </w:txbxContent>
                  </v:textbox>
                </v:shape>
                <w10:wrap type="square"/>
              </v:group>
            </w:pict>
          </mc:Fallback>
        </mc:AlternateContent>
      </w:r>
      <w:r w:rsidR="00DE6F48" w:rsidRPr="00184302">
        <w:rPr>
          <w:rFonts w:ascii="Arial" w:eastAsia="Times New Roman" w:hAnsi="Arial" w:cs="Arial"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655680" behindDoc="0" locked="0" layoutInCell="1" allowOverlap="1" wp14:anchorId="3030B2CE" wp14:editId="2318FC6B">
                <wp:simplePos x="0" y="0"/>
                <wp:positionH relativeFrom="column">
                  <wp:posOffset>4200670</wp:posOffset>
                </wp:positionH>
                <wp:positionV relativeFrom="paragraph">
                  <wp:posOffset>41478</wp:posOffset>
                </wp:positionV>
                <wp:extent cx="3437033" cy="2271337"/>
                <wp:effectExtent l="0" t="0" r="0" b="0"/>
                <wp:wrapSquare wrapText="bothSides"/>
                <wp:docPr id="65378691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7033" cy="2271337"/>
                          <a:chOff x="0" y="0"/>
                          <a:chExt cx="3437033" cy="2271337"/>
                        </a:xfrm>
                      </wpg:grpSpPr>
                      <wps:wsp>
                        <wps:cNvPr id="19402667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29011" cy="29400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B2AEF1" w14:textId="77777777" w:rsidR="00F835BF" w:rsidRDefault="00F835BF" w:rsidP="00F835BF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297880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07773" y="1977332"/>
                            <a:ext cx="429260" cy="29400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F13496" w14:textId="77777777" w:rsidR="00F835BF" w:rsidRDefault="00F835BF" w:rsidP="00F835BF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30B2CE" id="Group 2" o:spid="_x0000_s1038" style="position:absolute;margin-left:330.75pt;margin-top:3.25pt;width:270.65pt;height:178.85pt;z-index:251655680" coordsize="34370,227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">
                <v:shape id="_x0000_s1039" type="#_x0000_t202" style="position:absolute;width:4290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" fillcolor="white [3212]" stroked="f">
                  <v:textbox>
                    <w:txbxContent>
                      <w:p w14:paraId="29B2AEF1" w14:textId="77777777" w:rsidR="00F835BF" w:rsidRDefault="00F835BF" w:rsidP="00F835BF"/>
                    </w:txbxContent>
                  </v:textbox>
                </v:shape>
                <v:shape id="_x0000_s1040" type="#_x0000_t202" style="position:absolute;left:30077;top:19773;width:4293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" fillcolor="white [3212]" stroked="f">
                  <v:textbox>
                    <w:txbxContent>
                      <w:p w14:paraId="59F13496" w14:textId="77777777" w:rsidR="00F835BF" w:rsidRDefault="00F835BF" w:rsidP="00F835BF"/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4932EFEE" w14:textId="0EDE40A3" w:rsidR="00D6206C" w:rsidRPr="00184302" w:rsidRDefault="00D6206C" w:rsidP="005F1343">
      <w:pPr>
        <w:spacing w:line="480" w:lineRule="auto"/>
        <w:rPr>
          <w:rFonts w:ascii="Arial" w:eastAsia="Times New Roman" w:hAnsi="Arial" w:cs="Arial"/>
          <w:sz w:val="24"/>
          <w:szCs w:val="24"/>
          <w:lang w:eastAsia="en-AU"/>
        </w:rPr>
      </w:pPr>
    </w:p>
    <w:p w14:paraId="421DC2A9" w14:textId="19F127C6" w:rsidR="00D6206C" w:rsidRPr="00184302" w:rsidRDefault="00D6206C" w:rsidP="005F1343">
      <w:pPr>
        <w:spacing w:line="480" w:lineRule="auto"/>
        <w:rPr>
          <w:rFonts w:ascii="Arial" w:eastAsia="Times New Roman" w:hAnsi="Arial" w:cs="Arial"/>
          <w:sz w:val="24"/>
          <w:szCs w:val="24"/>
          <w:lang w:eastAsia="en-AU"/>
        </w:rPr>
      </w:pPr>
    </w:p>
    <w:p w14:paraId="6527F9CD" w14:textId="5E907EAE" w:rsidR="00D6206C" w:rsidRPr="00184302" w:rsidRDefault="00D6206C" w:rsidP="005F1343">
      <w:pPr>
        <w:spacing w:line="480" w:lineRule="auto"/>
        <w:rPr>
          <w:rFonts w:ascii="Arial" w:eastAsia="Times New Roman" w:hAnsi="Arial" w:cs="Arial"/>
          <w:sz w:val="24"/>
          <w:szCs w:val="24"/>
          <w:lang w:eastAsia="en-AU"/>
        </w:rPr>
      </w:pPr>
    </w:p>
    <w:p w14:paraId="6DFB5CB9" w14:textId="71569EDA" w:rsidR="00D6206C" w:rsidRPr="00184302" w:rsidRDefault="00AB33EA" w:rsidP="005F1343">
      <w:pPr>
        <w:spacing w:line="480" w:lineRule="auto"/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eastAsia="Times New Roman" w:hAnsi="Arial" w:cs="Arial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05586643" wp14:editId="20D38A20">
                <wp:simplePos x="0" y="0"/>
                <wp:positionH relativeFrom="column">
                  <wp:posOffset>7760017</wp:posOffset>
                </wp:positionH>
                <wp:positionV relativeFrom="paragraph">
                  <wp:posOffset>190500</wp:posOffset>
                </wp:positionV>
                <wp:extent cx="429260" cy="294005"/>
                <wp:effectExtent l="0" t="0" r="8890" b="0"/>
                <wp:wrapSquare wrapText="bothSides"/>
                <wp:docPr id="4124901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260" cy="2940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2FCCA" w14:textId="77777777" w:rsidR="00DE6F48" w:rsidRDefault="00DE6F48" w:rsidP="00DE6F4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586643" id="_x0000_s1041" type="#_x0000_t202" style="position:absolute;margin-left:611pt;margin-top:15pt;width:33.8pt;height:23.15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" fillcolor="white [3212]" stroked="f">
                <v:textbox>
                  <w:txbxContent>
                    <w:p w14:paraId="5BA2FCCA" w14:textId="77777777" w:rsidR="00DE6F48" w:rsidRDefault="00DE6F48" w:rsidP="00DE6F48"/>
                  </w:txbxContent>
                </v:textbox>
                <w10:wrap type="square"/>
              </v:shape>
            </w:pict>
          </mc:Fallback>
        </mc:AlternateContent>
      </w:r>
    </w:p>
    <w:p w14:paraId="67F58A86" w14:textId="628D652C" w:rsidR="00D6206C" w:rsidRPr="00184302" w:rsidRDefault="003815BC" w:rsidP="005F1343">
      <w:pPr>
        <w:spacing w:line="480" w:lineRule="auto"/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656F3926" wp14:editId="5892C3B2">
                <wp:simplePos x="0" y="0"/>
                <wp:positionH relativeFrom="column">
                  <wp:posOffset>5213985</wp:posOffset>
                </wp:positionH>
                <wp:positionV relativeFrom="paragraph">
                  <wp:posOffset>14222</wp:posOffset>
                </wp:positionV>
                <wp:extent cx="3080948" cy="324318"/>
                <wp:effectExtent l="0" t="0" r="5715" b="0"/>
                <wp:wrapNone/>
                <wp:docPr id="19473552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080948" cy="32431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0C549" w14:textId="136B4F1D" w:rsidR="003815BC" w:rsidRPr="003815BC" w:rsidRDefault="003815BC" w:rsidP="003815B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815B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-20  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815B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-10        0         10        20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3815B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 w:rsidRPr="003815BC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MD </w:t>
                            </w:r>
                            <w:r w:rsidRPr="003815B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6F3926" id="_x0000_s1042" type="#_x0000_t202" style="position:absolute;margin-left:410.55pt;margin-top:1.1pt;width:242.6pt;height:25.55pt;flip:x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" fillcolor="white [3212]" stroked="f">
                <v:textbox>
                  <w:txbxContent>
                    <w:p w14:paraId="52B0C549" w14:textId="136B4F1D" w:rsidR="003815BC" w:rsidRPr="003815BC" w:rsidRDefault="003815BC" w:rsidP="003815BC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3815BC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-20  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Pr="003815BC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-10        0         10        20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</w:t>
                      </w:r>
                      <w:r w:rsidRPr="003815BC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 </w:t>
                      </w:r>
                      <w:r w:rsidRPr="003815BC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MD </w:t>
                      </w:r>
                      <w:r w:rsidRPr="003815BC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14:paraId="7140CD89" w14:textId="18E69AFE" w:rsidR="00FF5848" w:rsidRPr="00184302" w:rsidRDefault="00D6206C" w:rsidP="00FF5848">
      <w:pPr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hAnsi="Arial" w:cs="Arial"/>
          <w:sz w:val="24"/>
          <w:szCs w:val="24"/>
          <w:shd w:val="clear" w:color="auto" w:fill="FFFFFF"/>
        </w:rPr>
        <w:t xml:space="preserve">Supplementary Figure 1: 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>Mineralocorticoid receptor antagonists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 versus diuretics effect on 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>systolic blood pressure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 (A) and 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>diastolic blood pressure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 (B) funnel plot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>s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>.</w:t>
      </w:r>
      <w:r w:rsidR="001E1A9F"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 </w:t>
      </w:r>
    </w:p>
    <w:p w14:paraId="4197EEF3" w14:textId="19E34E5D" w:rsidR="005F1343" w:rsidRPr="00184302" w:rsidRDefault="0014377F" w:rsidP="003815BC">
      <w:pPr>
        <w:spacing w:before="100" w:beforeAutospacing="1" w:after="100" w:afterAutospacing="1" w:line="48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The x-axis represents the mean treatment group difference, calculated by </w:t>
      </w:r>
      <w:r w:rsidR="00184302">
        <w:rPr>
          <w:rFonts w:ascii="Arial" w:eastAsia="Times New Roman" w:hAnsi="Arial" w:cs="Arial"/>
          <w:sz w:val="24"/>
          <w:szCs w:val="24"/>
          <w:lang w:eastAsia="en-AU"/>
        </w:rPr>
        <w:t xml:space="preserve">the 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mean change in blood pressure with 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>m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ineralocorticoid receptor antagonists </w:t>
      </w:r>
      <w:r w:rsidR="00A703B5" w:rsidRPr="00184302">
        <w:rPr>
          <w:rFonts w:ascii="Arial" w:eastAsia="Times New Roman" w:hAnsi="Arial" w:cs="Arial"/>
          <w:sz w:val="24"/>
          <w:szCs w:val="24"/>
          <w:lang w:eastAsia="en-AU"/>
        </w:rPr>
        <w:t>minus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 </w:t>
      </w:r>
      <w:r w:rsidR="00184302">
        <w:rPr>
          <w:rFonts w:ascii="Arial" w:eastAsia="Times New Roman" w:hAnsi="Arial" w:cs="Arial"/>
          <w:sz w:val="24"/>
          <w:szCs w:val="24"/>
          <w:lang w:eastAsia="en-AU"/>
        </w:rPr>
        <w:t xml:space="preserve">the 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>mean change in blood pressure with diuretics (MD); the y-axis represents the standard error of the mean treatment group difference (SE(MD)).</w:t>
      </w:r>
    </w:p>
    <w:p w14:paraId="5B8B2A9B" w14:textId="77777777" w:rsidR="005F1343" w:rsidRPr="00184302" w:rsidRDefault="005F1343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56D931E7" w14:textId="77777777" w:rsidR="005F1343" w:rsidRPr="00184302" w:rsidRDefault="005F1343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bookmarkEnd w:id="0"/>
    <w:p w14:paraId="040A34FB" w14:textId="2BEC8AAE" w:rsidR="000854ED" w:rsidRPr="00184302" w:rsidRDefault="000854ED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eastAsia="Times New Roman" w:hAnsi="Arial" w:cs="Arial"/>
          <w:sz w:val="24"/>
          <w:szCs w:val="24"/>
          <w:lang w:eastAsia="en-AU"/>
        </w:rPr>
        <w:lastRenderedPageBreak/>
        <w:t xml:space="preserve">Supplementary Table 1: Search strategy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"/>
        <w:gridCol w:w="8640"/>
      </w:tblGrid>
      <w:tr w:rsidR="003815BC" w:rsidRPr="00184302" w14:paraId="302B1924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2C0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77F0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blood pressure/ </w:t>
            </w:r>
          </w:p>
        </w:tc>
      </w:tr>
      <w:tr w:rsidR="003815BC" w:rsidRPr="00184302" w14:paraId="43E69701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43BD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4BF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ypertension/ </w:t>
            </w:r>
          </w:p>
        </w:tc>
      </w:tr>
      <w:tr w:rsidR="003815BC" w:rsidRPr="00184302" w14:paraId="260DE2D4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D703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32CF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 or 2 </w:t>
            </w:r>
          </w:p>
        </w:tc>
      </w:tr>
      <w:tr w:rsidR="003815BC" w:rsidRPr="00184302" w14:paraId="7DF7F9E2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A6A0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42B5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renin/ or plasma renin activity/ or renin angiotensin disorder/ or renin angiotensin aldosterone system/ </w:t>
            </w:r>
          </w:p>
        </w:tc>
      </w:tr>
      <w:tr w:rsidR="003815BC" w:rsidRPr="00184302" w14:paraId="7DABCE57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550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C62F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 and 4 </w:t>
            </w:r>
          </w:p>
        </w:tc>
      </w:tr>
      <w:tr w:rsidR="003815BC" w:rsidRPr="00184302" w14:paraId="0D00EDAD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D492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AD59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((</w:t>
            </w: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yperten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* or elevated blood pressure or high blood pressure) and (suppressed renin or low renin or (low adj3 renin))).</w:t>
            </w: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.  </w:t>
            </w:r>
          </w:p>
        </w:tc>
      </w:tr>
      <w:tr w:rsidR="003815BC" w:rsidRPr="00184302" w14:paraId="4B39CF32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BE1E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6E8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 or 6 </w:t>
            </w:r>
          </w:p>
        </w:tc>
      </w:tr>
      <w:tr w:rsidR="003815BC" w:rsidRPr="00184302" w14:paraId="1E5C3F28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7F05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8BBB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ineralocorticoid receptor*.</w:t>
            </w: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. or mineralocorticoid receptor/ </w:t>
            </w:r>
          </w:p>
        </w:tc>
      </w:tr>
      <w:tr w:rsidR="003815BC" w:rsidRPr="00184302" w14:paraId="0D6B8FE7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9A2D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9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967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ineralocorticoid antagonist*.</w:t>
            </w: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. or mineralocorticoid antagonist/ </w:t>
            </w:r>
          </w:p>
        </w:tc>
      </w:tr>
      <w:tr w:rsidR="003815BC" w:rsidRPr="00184302" w14:paraId="50826866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52A1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0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CFCB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drenal blocker*.</w:t>
            </w: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. </w:t>
            </w:r>
          </w:p>
        </w:tc>
      </w:tr>
      <w:tr w:rsidR="003815BC" w:rsidRPr="00184302" w14:paraId="7A2D1ABB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0019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1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A044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drenal inhibitor*.</w:t>
            </w: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. </w:t>
            </w:r>
          </w:p>
        </w:tc>
      </w:tr>
      <w:tr w:rsidR="003815BC" w:rsidRPr="00184302" w14:paraId="5EF96D66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6375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2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4C28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ironolactone/ or spironolactone.mp. </w:t>
            </w:r>
          </w:p>
        </w:tc>
      </w:tr>
      <w:tr w:rsidR="003815BC" w:rsidRPr="00184302" w14:paraId="3F8A9699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DE3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3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96A2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eplerenone.mp. or eplerenone/ </w:t>
            </w:r>
          </w:p>
        </w:tc>
      </w:tr>
      <w:tr w:rsidR="003815BC" w:rsidRPr="00184302" w14:paraId="138DC729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4BF1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4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26A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canrenone.mp. or canrenone/ </w:t>
            </w:r>
          </w:p>
        </w:tc>
      </w:tr>
      <w:tr w:rsidR="003815BC" w:rsidRPr="00184302" w14:paraId="128046DA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385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5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A0F9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finerenone.mp. or </w:t>
            </w: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finerenone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/ </w:t>
            </w:r>
          </w:p>
        </w:tc>
      </w:tr>
      <w:tr w:rsidR="003815BC" w:rsidRPr="00184302" w14:paraId="21A7A5C2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DD3B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6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F794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esaxerenone.mp. or </w:t>
            </w: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esaxerenone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/ </w:t>
            </w:r>
          </w:p>
        </w:tc>
      </w:tr>
      <w:tr w:rsidR="003815BC" w:rsidRPr="00184302" w14:paraId="42798290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D7C6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7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87A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 or 9 or 10 or 11 or 12 or 13 or 14 or 15 or 16 </w:t>
            </w:r>
          </w:p>
        </w:tc>
      </w:tr>
      <w:tr w:rsidR="003815BC" w:rsidRPr="00184302" w14:paraId="35EB67CF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A741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8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3364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exp adult/ </w:t>
            </w:r>
          </w:p>
        </w:tc>
      </w:tr>
      <w:tr w:rsidR="003815BC" w:rsidRPr="00184302" w14:paraId="559B8C1F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3A01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9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0EF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(adult* or aged or middle age* or geriatric or elder or old or ageing or aging or elderly).</w:t>
            </w: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.  </w:t>
            </w:r>
          </w:p>
        </w:tc>
      </w:tr>
      <w:tr w:rsidR="003815BC" w:rsidRPr="00184302" w14:paraId="5308542D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727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0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9DC5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8 or 19 </w:t>
            </w:r>
          </w:p>
        </w:tc>
      </w:tr>
      <w:tr w:rsidR="003815BC" w:rsidRPr="00184302" w14:paraId="7A23EEE2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1260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1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A00D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 and 17 and 20 </w:t>
            </w:r>
          </w:p>
        </w:tc>
      </w:tr>
      <w:tr w:rsidR="003815BC" w:rsidRPr="00184302" w14:paraId="52BA19B6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4970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2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38E8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nimal/ or animal*.</w:t>
            </w: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. </w:t>
            </w:r>
          </w:p>
        </w:tc>
      </w:tr>
      <w:tr w:rsidR="003815BC" w:rsidRPr="00184302" w14:paraId="06C9E64E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37A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3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E804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1 and 22 </w:t>
            </w:r>
          </w:p>
        </w:tc>
      </w:tr>
      <w:tr w:rsidR="000854ED" w:rsidRPr="00184302" w14:paraId="48A3BA58" w14:textId="77777777" w:rsidTr="00D90905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F3C3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4.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46E0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1 not 23 </w:t>
            </w:r>
          </w:p>
        </w:tc>
      </w:tr>
    </w:tbl>
    <w:p w14:paraId="4C3099EF" w14:textId="77777777" w:rsidR="000854ED" w:rsidRPr="00184302" w:rsidRDefault="000854ED" w:rsidP="000854ED">
      <w:pPr>
        <w:spacing w:after="0" w:line="240" w:lineRule="auto"/>
        <w:textAlignment w:val="baseline"/>
        <w:rPr>
          <w:rFonts w:ascii="Arial" w:hAnsi="Arial" w:cs="Arial"/>
          <w:sz w:val="24"/>
          <w:szCs w:val="24"/>
        </w:rPr>
      </w:pPr>
    </w:p>
    <w:p w14:paraId="1CE07E52" w14:textId="16E96F0B" w:rsidR="005F1343" w:rsidRPr="00184302" w:rsidRDefault="005F1343" w:rsidP="005F1343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184302">
        <w:rPr>
          <w:rFonts w:ascii="Arial" w:hAnsi="Arial" w:cs="Arial"/>
          <w:sz w:val="24"/>
          <w:szCs w:val="24"/>
        </w:rPr>
        <w:lastRenderedPageBreak/>
        <w:t>Supplementary Table 2: Risk of bias (</w:t>
      </w:r>
      <w:proofErr w:type="spellStart"/>
      <w:r w:rsidRPr="00184302">
        <w:rPr>
          <w:rFonts w:ascii="Arial" w:hAnsi="Arial" w:cs="Arial"/>
          <w:sz w:val="24"/>
          <w:szCs w:val="24"/>
        </w:rPr>
        <w:t>RoB</w:t>
      </w:r>
      <w:proofErr w:type="spellEnd"/>
      <w:r w:rsidRPr="00184302">
        <w:rPr>
          <w:rFonts w:ascii="Arial" w:hAnsi="Arial" w:cs="Arial"/>
          <w:sz w:val="24"/>
          <w:szCs w:val="24"/>
        </w:rPr>
        <w:t>) assessments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2"/>
        <w:gridCol w:w="1671"/>
        <w:gridCol w:w="1559"/>
        <w:gridCol w:w="1554"/>
        <w:gridCol w:w="1700"/>
        <w:gridCol w:w="1695"/>
        <w:gridCol w:w="1695"/>
        <w:gridCol w:w="1976"/>
      </w:tblGrid>
      <w:tr w:rsidR="003815BC" w:rsidRPr="00184302" w14:paraId="7B9C9F3A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5ADE50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0F8AB1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Domain 1: </w:t>
            </w:r>
            <w:proofErr w:type="spellStart"/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RoB</w:t>
            </w:r>
            <w:proofErr w:type="spellEnd"/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arising from the randomization proces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4863DF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Domain 2: </w:t>
            </w:r>
            <w:proofErr w:type="spellStart"/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RoB</w:t>
            </w:r>
            <w:proofErr w:type="spellEnd"/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due to deviations from the intended interventions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2C2500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Domain 3: Missing outcome data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4334F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Domain 4: </w:t>
            </w:r>
            <w:proofErr w:type="spellStart"/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RoB</w:t>
            </w:r>
            <w:proofErr w:type="spellEnd"/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in the measurement of the outcome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815462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Domain 5: </w:t>
            </w:r>
            <w:proofErr w:type="spellStart"/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RoB</w:t>
            </w:r>
            <w:proofErr w:type="spellEnd"/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in the selection of the reported result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8F2904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Domain S: Bias arising from the period and carry-over effect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54A34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Overall </w:t>
            </w:r>
            <w:proofErr w:type="spellStart"/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RoB</w:t>
            </w:r>
            <w:proofErr w:type="spellEnd"/>
          </w:p>
        </w:tc>
      </w:tr>
      <w:tr w:rsidR="003815BC" w:rsidRPr="00184302" w14:paraId="0BA6025F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957B51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dlin 1972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A8A704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1C476E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ED0DEB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3BCABC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DD6A63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471482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N/A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EA9013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</w:tr>
      <w:tr w:rsidR="003815BC" w:rsidRPr="00184302" w14:paraId="372D7D13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B5A557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Carey 1972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94E89A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AC284C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2C8F8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34B85F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91EC08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18A860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0050ED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</w:tr>
      <w:tr w:rsidR="003815BC" w:rsidRPr="00184302" w14:paraId="121F60B6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2407BC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Vaughan 1973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499C39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B2A3F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909052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FD870A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3237AA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8E54F8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N/A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5E6A44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</w:tr>
      <w:tr w:rsidR="003815BC" w:rsidRPr="00184302" w14:paraId="7F517D56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CDEDD3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Douglas 1974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298AF8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C54BB3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5D264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95214B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2B015B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DFC200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22277A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</w:tr>
      <w:tr w:rsidR="003815BC" w:rsidRPr="00184302" w14:paraId="7649B77C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423C8F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ark 1974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1A1E94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13EB83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3EA899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D6F5A3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9A3D91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38A4DD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98D2D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</w:tr>
      <w:tr w:rsidR="003A63D6" w:rsidRPr="00184302" w14:paraId="14119EAD" w14:textId="77777777" w:rsidTr="008840ED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10FC79" w14:textId="77777777" w:rsidR="003A63D6" w:rsidRPr="00184302" w:rsidRDefault="003A63D6" w:rsidP="003A63D6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unyor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1975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B25B23" w14:textId="77777777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5F3BDD" w14:textId="77777777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88415D" w14:textId="77777777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404979" w14:textId="77777777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4FAC1B" w14:textId="77777777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A591B" w14:textId="77777777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893DB9" w14:textId="175FACCF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</w:tr>
      <w:tr w:rsidR="003A63D6" w:rsidRPr="00184302" w14:paraId="3603689A" w14:textId="77777777" w:rsidTr="008840ED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011CBB" w14:textId="77777777" w:rsidR="003A63D6" w:rsidRPr="00184302" w:rsidRDefault="003A63D6" w:rsidP="003A63D6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Thomas 1976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B7E928" w14:textId="77777777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78785B" w14:textId="77777777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ADF6DA" w14:textId="77777777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E3E115" w14:textId="77777777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3EE54F" w14:textId="77777777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EFB2C8" w14:textId="77777777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AA8D80" w14:textId="3AE76D48" w:rsidR="003A63D6" w:rsidRPr="00184302" w:rsidRDefault="003A63D6" w:rsidP="003A63D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</w:tr>
      <w:tr w:rsidR="003815BC" w:rsidRPr="00184302" w14:paraId="064E26DB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D0B496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Brooks 1977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ACB3C3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790E71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2BCD49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6F20E3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4DAD96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09168F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30EDF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</w:tr>
      <w:tr w:rsidR="003815BC" w:rsidRPr="00184302" w14:paraId="3CFA2CB3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355F9E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Ferguson 1977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A23C37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ECE1B9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9C4496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FFE1D1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86F907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0C4847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3D9141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</w:tr>
      <w:tr w:rsidR="003815BC" w:rsidRPr="00184302" w14:paraId="41C66EC3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91B0CF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DeCarvalho 1980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38D09D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A7E197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862D6F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89AB0D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74069D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2E764C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7D2378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</w:tr>
      <w:tr w:rsidR="003815BC" w:rsidRPr="00184302" w14:paraId="0DF285C0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940335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Kreeft 1983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4BF652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35A18D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835825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D94694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756C03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D9D88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516092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</w:tr>
      <w:tr w:rsidR="003815BC" w:rsidRPr="00184302" w14:paraId="72D54E78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01DFE2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lastRenderedPageBreak/>
              <w:t>Flack 2003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69F5E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4CB0D1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280955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FADFB1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44CA9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DDD48D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N/A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2FE0F1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</w:tr>
      <w:tr w:rsidR="003815BC" w:rsidRPr="00184302" w14:paraId="01404388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305863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aruta 2004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BBC579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93A85E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AF1031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0CECF5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EB65F2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B2C0F8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N/A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A1AB95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</w:tr>
      <w:tr w:rsidR="003815BC" w:rsidRPr="00184302" w14:paraId="3B6E9C20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6B6810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Williams 2004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83F55F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690E67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5A28C9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B76AC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45B2F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0AE47A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N/A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EC0453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</w:tr>
      <w:tr w:rsidR="003815BC" w:rsidRPr="00184302" w14:paraId="5DC75B1C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684567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aha 2005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3B48B9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61C5E9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F25A48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7E3F72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54B03C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F9D401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N/A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46EB8E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</w:tr>
      <w:tr w:rsidR="003815BC" w:rsidRPr="00184302" w14:paraId="46A3FD25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FF27AD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Weinberger 2005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A1DDE8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CAE0C1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1D0CEE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85BE82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EA55F9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F0F5A4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N/A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0C79A8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</w:tr>
      <w:tr w:rsidR="005F1343" w:rsidRPr="00184302" w14:paraId="14964F4C" w14:textId="77777777" w:rsidTr="003A63D6">
        <w:trPr>
          <w:trHeight w:val="270"/>
        </w:trPr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33497D" w14:textId="77777777" w:rsidR="005F1343" w:rsidRPr="00184302" w:rsidRDefault="005F1343" w:rsidP="00B66A78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ood 2007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96FA1A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05B268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5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99F61C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8337BC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Low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FDFD89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Some concerns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F47398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036DC0" w14:textId="77777777" w:rsidR="005F1343" w:rsidRPr="00184302" w:rsidRDefault="005F1343" w:rsidP="00B66A7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 High</w:t>
            </w:r>
          </w:p>
        </w:tc>
      </w:tr>
    </w:tbl>
    <w:p w14:paraId="656CC37D" w14:textId="77777777" w:rsidR="005F1343" w:rsidRPr="00184302" w:rsidRDefault="005F1343" w:rsidP="005F1343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8948B0C" w14:textId="77777777" w:rsidR="005F1343" w:rsidRPr="00184302" w:rsidRDefault="005F1343" w:rsidP="005F1343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5A70FC6" w14:textId="77777777" w:rsidR="005F1343" w:rsidRPr="00184302" w:rsidRDefault="005F1343" w:rsidP="005F1343">
      <w:pPr>
        <w:spacing w:before="100" w:beforeAutospacing="1" w:after="100" w:afterAutospacing="1" w:line="48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4514CC30" w14:textId="77777777" w:rsidR="005F1343" w:rsidRPr="00184302" w:rsidRDefault="005F1343" w:rsidP="005F1343">
      <w:pPr>
        <w:spacing w:before="100" w:beforeAutospacing="1" w:after="100" w:afterAutospacing="1" w:line="48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49EA1C30" w14:textId="77777777" w:rsidR="005F1343" w:rsidRPr="00184302" w:rsidRDefault="005F1343" w:rsidP="005F1343">
      <w:pPr>
        <w:spacing w:before="100" w:beforeAutospacing="1" w:after="100" w:afterAutospacing="1" w:line="48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3548339B" w14:textId="77777777" w:rsidR="005F1343" w:rsidRPr="00184302" w:rsidRDefault="005F1343" w:rsidP="005F1343">
      <w:pPr>
        <w:spacing w:before="100" w:beforeAutospacing="1" w:after="100" w:afterAutospacing="1" w:line="48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7EAAFD21" w14:textId="77777777" w:rsidR="005F1343" w:rsidRPr="00184302" w:rsidRDefault="005F1343" w:rsidP="000854ED">
      <w:pPr>
        <w:spacing w:after="0" w:line="240" w:lineRule="auto"/>
        <w:textAlignment w:val="baseline"/>
        <w:rPr>
          <w:rFonts w:ascii="Arial" w:hAnsi="Arial" w:cs="Arial"/>
          <w:sz w:val="24"/>
          <w:szCs w:val="24"/>
        </w:rPr>
      </w:pPr>
    </w:p>
    <w:p w14:paraId="6ED08E03" w14:textId="77777777" w:rsidR="005F1343" w:rsidRPr="00184302" w:rsidRDefault="005F1343" w:rsidP="000854ED">
      <w:pPr>
        <w:spacing w:after="0" w:line="240" w:lineRule="auto"/>
        <w:textAlignment w:val="baseline"/>
        <w:rPr>
          <w:rFonts w:ascii="Arial" w:hAnsi="Arial" w:cs="Arial"/>
          <w:sz w:val="24"/>
          <w:szCs w:val="24"/>
        </w:rPr>
      </w:pPr>
    </w:p>
    <w:p w14:paraId="7F8E491A" w14:textId="25852734" w:rsidR="000854ED" w:rsidRPr="00184302" w:rsidRDefault="000854ED" w:rsidP="000854ED">
      <w:pPr>
        <w:spacing w:after="0" w:line="240" w:lineRule="auto"/>
        <w:textAlignment w:val="baseline"/>
        <w:rPr>
          <w:rFonts w:ascii="Arial" w:hAnsi="Arial" w:cs="Arial"/>
          <w:sz w:val="24"/>
          <w:szCs w:val="24"/>
        </w:rPr>
      </w:pPr>
      <w:r w:rsidRPr="00184302">
        <w:rPr>
          <w:rFonts w:ascii="Arial" w:hAnsi="Arial" w:cs="Arial"/>
          <w:sz w:val="24"/>
          <w:szCs w:val="24"/>
        </w:rPr>
        <w:lastRenderedPageBreak/>
        <w:t>Supplementary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> </w:t>
      </w:r>
      <w:r w:rsidRPr="00184302">
        <w:rPr>
          <w:rFonts w:ascii="Arial" w:hAnsi="Arial" w:cs="Arial"/>
          <w:sz w:val="24"/>
          <w:szCs w:val="24"/>
        </w:rPr>
        <w:t xml:space="preserve">Table </w:t>
      </w:r>
      <w:r w:rsidR="005F1343" w:rsidRPr="00184302">
        <w:rPr>
          <w:rFonts w:ascii="Arial" w:hAnsi="Arial" w:cs="Arial"/>
          <w:sz w:val="24"/>
          <w:szCs w:val="24"/>
        </w:rPr>
        <w:t>3</w:t>
      </w:r>
      <w:r w:rsidRPr="00184302">
        <w:rPr>
          <w:rFonts w:ascii="Arial" w:hAnsi="Arial" w:cs="Arial"/>
          <w:sz w:val="24"/>
          <w:szCs w:val="24"/>
        </w:rPr>
        <w:t xml:space="preserve">. Effect of 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mineralocorticoid receptor antagonists </w:t>
      </w:r>
      <w:r w:rsidRPr="00184302">
        <w:rPr>
          <w:rFonts w:ascii="Arial" w:hAnsi="Arial" w:cs="Arial"/>
          <w:sz w:val="24"/>
          <w:szCs w:val="24"/>
        </w:rPr>
        <w:t xml:space="preserve">and comparators on SBP, DBP and MAP. </w:t>
      </w:r>
    </w:p>
    <w:p w14:paraId="10975E23" w14:textId="77777777" w:rsidR="000854ED" w:rsidRPr="00184302" w:rsidRDefault="000854ED" w:rsidP="000854ED">
      <w:pPr>
        <w:spacing w:after="0" w:line="240" w:lineRule="auto"/>
        <w:textAlignment w:val="baseline"/>
        <w:rPr>
          <w:rFonts w:ascii="Arial" w:hAnsi="Arial" w:cs="Arial"/>
          <w:sz w:val="24"/>
          <w:szCs w:val="24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2"/>
        <w:gridCol w:w="1331"/>
        <w:gridCol w:w="1787"/>
        <w:gridCol w:w="1754"/>
        <w:gridCol w:w="1668"/>
        <w:gridCol w:w="1669"/>
        <w:gridCol w:w="1534"/>
        <w:gridCol w:w="1527"/>
        <w:gridCol w:w="1540"/>
      </w:tblGrid>
      <w:tr w:rsidR="003815BC" w:rsidRPr="00184302" w14:paraId="620E38BC" w14:textId="77777777" w:rsidTr="00D90905">
        <w:trPr>
          <w:trHeight w:val="300"/>
        </w:trPr>
        <w:tc>
          <w:tcPr>
            <w:tcW w:w="113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032994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Drug class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3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5EC379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Study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7DAEFA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Treatment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42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AEAB98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MRA mean change in BP (SD) mmHg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0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F9F34F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Comparator mean change in BP (SD) mmHg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F7F8BD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MAP mean change (SD) mmHg 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3815BC" w:rsidRPr="00184302" w14:paraId="2F4BB744" w14:textId="77777777" w:rsidTr="00D90905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A3687A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EBE48A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AB6244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E5A644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∆S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285731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∆D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A5E07E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∆S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A23EFC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∆D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56EABF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MRA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784068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Comparator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3815BC" w:rsidRPr="00184302" w14:paraId="23EAACC9" w14:textId="77777777" w:rsidTr="00D90905">
        <w:tc>
          <w:tcPr>
            <w:tcW w:w="113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C28240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RA vs diuretics 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0B7CDB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dlin 1972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C1D2D3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200mg vs Hct 100mg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C1A677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4.0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§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1C1DD0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1.0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§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B094B3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9.0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§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454C3A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6.0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§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8A2590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CFCCA5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652DB7C8" w14:textId="77777777" w:rsidTr="00D90905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F3627F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16AD48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Vaughan 1973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26279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100-400mg vs Ch 50-100mg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888216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8.3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7.8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386CB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8.1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2.4)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86FCE0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7.9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9.7)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A00320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6.4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1.0)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A4D617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B606BF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5FFE111A" w14:textId="77777777" w:rsidTr="00D90905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F0712A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21541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Douglas 1974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660C8B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400mg vs Hct 100+Tr 200mg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FC1799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9.5*(15.4)</w:t>
            </w:r>
          </w:p>
          <w:p w14:paraId="73222005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4.9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(19.5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335F0B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4.1*(6.6)</w:t>
            </w:r>
          </w:p>
          <w:p w14:paraId="70D2135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5.9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(5.9)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3C010A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3.5*(17.0)</w:t>
            </w:r>
          </w:p>
          <w:p w14:paraId="0700A4CB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9.3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(17.2)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BEB026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1.7*(7.4)</w:t>
            </w:r>
          </w:p>
          <w:p w14:paraId="347888AF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3.1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(8.0)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20641D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0.7(8.1)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AD6B66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7.0(9.3)</w:t>
            </w:r>
          </w:p>
        </w:tc>
      </w:tr>
      <w:tr w:rsidR="003815BC" w:rsidRPr="00184302" w14:paraId="0F6F540F" w14:textId="77777777" w:rsidTr="00D90905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E3059D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5B127C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ark 1974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E0C63D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400mg vs Hct 200mg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21C590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2.0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||</w:t>
            </w:r>
          </w:p>
          <w:p w14:paraId="1CA4F005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98A6F6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5.0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||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4A1F95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3.9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||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AA667A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8.0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||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2A3DDF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946EE7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07E425E2" w14:textId="77777777" w:rsidTr="00D90905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F88982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C013B3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unyor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1975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C07AD7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200mg, </w:t>
            </w: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300-400mg vs Ch100mg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356883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764B2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DEEB49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53B90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FB00D2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200 -7.5%*</w:t>
            </w:r>
          </w:p>
          <w:p w14:paraId="135B3549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400-14.5%*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17DF74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2%*</w:t>
            </w:r>
          </w:p>
        </w:tc>
      </w:tr>
      <w:tr w:rsidR="003815BC" w:rsidRPr="00184302" w14:paraId="46DFE7BA" w14:textId="77777777" w:rsidTr="00D90905">
        <w:trPr>
          <w:trHeight w:val="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8E002E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A9BD94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Brooks 1977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A9A94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50-200mg vs Hct 50-200mg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68E20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B309B9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88AB04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1583C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6C720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4.6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2.6)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5E89F8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8.9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2.9)</w:t>
            </w:r>
          </w:p>
        </w:tc>
      </w:tr>
      <w:tr w:rsidR="003815BC" w:rsidRPr="00184302" w14:paraId="7A7176D3" w14:textId="77777777" w:rsidTr="00D90905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C9B57F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448454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Ferguson 1977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957764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400mg vs Hct 100mg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11E7E2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3.5(15.9) *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 xml:space="preserve"> #</w:t>
            </w:r>
          </w:p>
          <w:p w14:paraId="5CF9978D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-12.6(14.3) 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#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37DCE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.9 (11.9) *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 xml:space="preserve"> #</w:t>
            </w:r>
          </w:p>
          <w:p w14:paraId="702189B7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-4.6(9.6) 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#</w:t>
            </w:r>
          </w:p>
          <w:p w14:paraId="51AD1390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44C4F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2.6(14.3) *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 xml:space="preserve"> #</w:t>
            </w:r>
          </w:p>
          <w:p w14:paraId="26805A1A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-10.2(15.9) 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#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0D6466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7.3(6.3) *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 xml:space="preserve"> #</w:t>
            </w:r>
          </w:p>
          <w:p w14:paraId="0DD16570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6.8(11.9)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 xml:space="preserve"> †#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2D3EFF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D69727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3DA5AE66" w14:textId="77777777" w:rsidTr="00D90905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E87DAD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2A4DF6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Kreeft 1983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FD906F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400mg vs Ch 100mg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9AE9C2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06A5FF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1AFE66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9E9C4B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DED239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0.5*</w:t>
            </w:r>
          </w:p>
          <w:p w14:paraId="4E339A9D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6.3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BF64EF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2.1*</w:t>
            </w:r>
          </w:p>
          <w:p w14:paraId="458FEDE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5.6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</w:tr>
      <w:tr w:rsidR="003815BC" w:rsidRPr="00184302" w14:paraId="49A13898" w14:textId="77777777" w:rsidTr="00D90905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205AD8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49D781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ood 2007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DD2AD5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100mg vs Be 5mg 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C10558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1.6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3.8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F6E44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.3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9.1)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9F3893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 -10.5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0.4)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4A4A9F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4.0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8.2)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1DB332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703B57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5E12B58B" w14:textId="77777777" w:rsidTr="00D90905">
        <w:tc>
          <w:tcPr>
            <w:tcW w:w="113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04FDB4" w14:textId="4B2BDF1E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RA vs RAAS</w:t>
            </w:r>
            <w:r w:rsidR="008C6E8B"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inhibitors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85C991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Flack 2003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929E16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Ep 50-200mg vs Lo 50-100mg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C786BC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5.8(17.5)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 xml:space="preserve"> ‡ #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8C4D8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2.9(7.2)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 xml:space="preserve"> ‡ #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F4778C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4.9(14.9)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 xml:space="preserve"> ‡ #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9B10F9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6.4(7.4)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 xml:space="preserve"> ‡ #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E6F58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650F8F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2C439C42" w14:textId="77777777" w:rsidTr="00D90905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CB721C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E56321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Williams 2004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18C35A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Ep 50-200mg vs En10-40mg 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0B2FC8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5.3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34EE90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1.1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B0DB28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0.3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</w:p>
          <w:p w14:paraId="11D48D5D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3FD7C4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9.0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</w:p>
          <w:p w14:paraId="06454FC6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12230B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D714BE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489FEE81" w14:textId="77777777" w:rsidTr="00D90905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CE64A5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F7F185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Weinberger 2005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96485" w14:textId="1346A0ED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E</w:t>
            </w:r>
            <w:r w:rsidR="004324B2"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p 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00-200mg vs Lo 50-100mg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91F6B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5.8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(15.8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B1BCDD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9.3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(8.9)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A75EF4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0.1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5.4)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26313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6.7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8.7)</w:t>
            </w:r>
          </w:p>
          <w:p w14:paraId="5BCF9EBA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0922B5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854B20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289D8B78" w14:textId="77777777" w:rsidTr="00D90905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8DA993" w14:textId="77777777" w:rsidR="000854ED" w:rsidRPr="00184302" w:rsidRDefault="000854ED" w:rsidP="00D909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AF36A7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ood 2007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D0A518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100mg vs Lo 100mg 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5A704C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1.6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3.8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92E0A2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.3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9.1)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C09C9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5.9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7.7)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4327DD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.7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0.0)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D242D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41927E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64882B4A" w14:textId="77777777" w:rsidTr="00D90905">
        <w:tc>
          <w:tcPr>
            <w:tcW w:w="113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FC4E11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RA vs ENaC inhibitors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4BB9FD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DeCarvalho 1980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2B1A9E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100-mg vs Tr 100-mg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A8F50B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4*</w:t>
            </w:r>
          </w:p>
          <w:p w14:paraId="00CD7214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1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9E1CE4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2*</w:t>
            </w:r>
          </w:p>
          <w:p w14:paraId="20C7367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3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80434D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9*</w:t>
            </w:r>
          </w:p>
          <w:p w14:paraId="74A2A7ED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5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112FD4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1*</w:t>
            </w:r>
          </w:p>
          <w:p w14:paraId="71648DE3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5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A42E4F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915574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149FB06F" w14:textId="77777777" w:rsidTr="00D90905">
        <w:tc>
          <w:tcPr>
            <w:tcW w:w="1132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F1A227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E69E11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aha 2005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4ABB3B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25mg vs Am 10mg 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FDA419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4.6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7.7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8D088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.8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4.8)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8C2A4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9.8 (8.2)</w:t>
            </w:r>
          </w:p>
          <w:p w14:paraId="4B3E074F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AB39BE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.4 (5.1)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D2F1E9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9740DA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4A6209D7" w14:textId="77777777" w:rsidTr="00D90905">
        <w:tc>
          <w:tcPr>
            <w:tcW w:w="1132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403F81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D12602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ood 2007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ABF504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100mg vs Am 40mg 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E36F93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1.6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3.8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3C1B1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.3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9.1)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E72BA6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1.5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3.7)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825C4B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.1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0.0)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1B6CAF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253B55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07B8341B" w14:textId="77777777" w:rsidTr="00D90905">
        <w:tc>
          <w:tcPr>
            <w:tcW w:w="113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204E67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RA vs placebo 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6CA255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Carey 1972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9C5358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400mg compared to placebo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364737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2.0*(17.3)</w:t>
            </w:r>
          </w:p>
          <w:p w14:paraId="5F56C033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4.8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(17.9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185FB6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4.6*(9.9)</w:t>
            </w:r>
          </w:p>
          <w:p w14:paraId="281C9446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7.0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(10.3)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70FC05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814DAA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R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8D6AB8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0.5*(11.7)</w:t>
            </w:r>
          </w:p>
          <w:p w14:paraId="2343E744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2.9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†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(12.2)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0BEE0C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1DE6C6AB" w14:textId="77777777" w:rsidTr="00D90905">
        <w:tc>
          <w:tcPr>
            <w:tcW w:w="113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B39918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050AC8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aruta 2004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7B650F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Ep 50,100,200mg and placebo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E0D873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6.8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-9.7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-10.6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DC921D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 5.1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 xml:space="preserve">‡ 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6.9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-7.5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DE3050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.1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F0355F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.0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‡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3C3BDB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D0F8D4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7C42341D" w14:textId="77777777" w:rsidTr="00D90905"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6045F2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RA vs β blocker 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6814C1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Thomas 1976 </w:t>
            </w:r>
          </w:p>
          <w:p w14:paraId="5CF100A9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5F3703" w14:textId="6D15652F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200-400mg vs Ox 160-640mg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CE343A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45.2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 xml:space="preserve">|| 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(23.1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B64925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3.9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||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7.2)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20F381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1.7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||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6.8)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2A44ED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0.8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||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1.2)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A30042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4D9462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  <w:tr w:rsidR="003815BC" w:rsidRPr="00184302" w14:paraId="049EDAAC" w14:textId="77777777" w:rsidTr="00D90905">
        <w:tc>
          <w:tcPr>
            <w:tcW w:w="11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D62570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RA vs α-2 agonist 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66F88E" w14:textId="77777777" w:rsidR="000854ED" w:rsidRPr="00184302" w:rsidRDefault="000854ED" w:rsidP="00D9090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Thomas 1976 </w:t>
            </w:r>
          </w:p>
        </w:tc>
        <w:tc>
          <w:tcPr>
            <w:tcW w:w="1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E1A43A" w14:textId="6BF9CD8D" w:rsidR="000854ED" w:rsidRPr="00184302" w:rsidRDefault="000854ED" w:rsidP="008840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</w:t>
            </w:r>
            <w:proofErr w:type="spell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200-400mg vs Me 750-3000mg  </w:t>
            </w:r>
          </w:p>
        </w:tc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64C3D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45.2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||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23.1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87B412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3.9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||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7.2)</w:t>
            </w:r>
          </w:p>
        </w:tc>
        <w:tc>
          <w:tcPr>
            <w:tcW w:w="16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1416AB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2.2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||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14.9)</w:t>
            </w:r>
          </w:p>
        </w:tc>
        <w:tc>
          <w:tcPr>
            <w:tcW w:w="1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B668F9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3.1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AU"/>
              </w:rPr>
              <w:t>||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(7.9)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E603E7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30A10B" w14:textId="77777777" w:rsidR="000854ED" w:rsidRPr="00184302" w:rsidRDefault="000854ED" w:rsidP="00D9090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</w:tr>
    </w:tbl>
    <w:p w14:paraId="5D37AA63" w14:textId="77777777" w:rsidR="000854ED" w:rsidRPr="00184302" w:rsidRDefault="000854ED" w:rsidP="000854ED">
      <w:pPr>
        <w:spacing w:after="0" w:line="240" w:lineRule="auto"/>
        <w:textAlignment w:val="baseline"/>
        <w:rPr>
          <w:rFonts w:ascii="Arial" w:hAnsi="Arial" w:cs="Arial"/>
          <w:sz w:val="24"/>
          <w:szCs w:val="24"/>
        </w:rPr>
      </w:pPr>
      <w:r w:rsidRPr="00184302">
        <w:rPr>
          <w:rFonts w:ascii="Arial" w:eastAsia="Times New Roman" w:hAnsi="Arial" w:cs="Arial"/>
          <w:sz w:val="24"/>
          <w:szCs w:val="24"/>
          <w:lang w:eastAsia="en-AU"/>
        </w:rPr>
        <w:t> </w:t>
      </w:r>
      <w:bookmarkStart w:id="1" w:name="_Hlk152168026"/>
      <w:r w:rsidRPr="00184302">
        <w:rPr>
          <w:rFonts w:ascii="Arial" w:eastAsia="Times New Roman" w:hAnsi="Arial" w:cs="Arial"/>
          <w:sz w:val="24"/>
          <w:szCs w:val="24"/>
          <w:lang w:eastAsia="en-AU"/>
        </w:rPr>
        <w:t>*</w:t>
      </w:r>
      <w:bookmarkEnd w:id="1"/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supine; </w:t>
      </w:r>
      <w:r w:rsidRPr="00184302">
        <w:rPr>
          <w:rFonts w:ascii="Arial" w:eastAsia="Times New Roman" w:hAnsi="Arial" w:cs="Arial"/>
          <w:sz w:val="24"/>
          <w:szCs w:val="24"/>
          <w:vertAlign w:val="superscript"/>
          <w:lang w:eastAsia="en-AU"/>
        </w:rPr>
        <w:t>†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erect; </w:t>
      </w:r>
      <w:r w:rsidRPr="00184302">
        <w:rPr>
          <w:rFonts w:ascii="Arial" w:eastAsia="Times New Roman" w:hAnsi="Arial" w:cs="Arial"/>
          <w:sz w:val="24"/>
          <w:szCs w:val="24"/>
          <w:vertAlign w:val="superscript"/>
          <w:lang w:eastAsia="en-AU"/>
        </w:rPr>
        <w:t>‡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seated; </w:t>
      </w:r>
      <w:r w:rsidRPr="00184302">
        <w:rPr>
          <w:rFonts w:ascii="Arial" w:eastAsia="Times New Roman" w:hAnsi="Arial" w:cs="Arial"/>
          <w:sz w:val="24"/>
          <w:szCs w:val="24"/>
          <w:vertAlign w:val="superscript"/>
          <w:lang w:eastAsia="en-AU"/>
        </w:rPr>
        <w:t>§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average of supine and erect; </w:t>
      </w:r>
      <w:r w:rsidRPr="00184302">
        <w:rPr>
          <w:rFonts w:ascii="Arial" w:eastAsia="Times New Roman" w:hAnsi="Arial" w:cs="Arial"/>
          <w:sz w:val="24"/>
          <w:szCs w:val="24"/>
          <w:vertAlign w:val="superscript"/>
          <w:lang w:eastAsia="en-AU"/>
        </w:rPr>
        <w:t>||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not specified; </w:t>
      </w:r>
      <w:r w:rsidRPr="00184302">
        <w:rPr>
          <w:rFonts w:ascii="Arial" w:eastAsia="Times New Roman" w:hAnsi="Arial" w:cs="Arial"/>
          <w:sz w:val="24"/>
          <w:szCs w:val="24"/>
          <w:vertAlign w:val="superscript"/>
          <w:lang w:eastAsia="en-AU"/>
        </w:rPr>
        <w:t>#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>derived from graph.</w:t>
      </w:r>
      <w:r w:rsidRPr="00184302">
        <w:rPr>
          <w:rFonts w:ascii="Arial" w:hAnsi="Arial" w:cs="Arial"/>
          <w:sz w:val="24"/>
          <w:szCs w:val="24"/>
        </w:rPr>
        <w:t xml:space="preserve"> Am: amiloride; α: alpha; Be: Bendroflumethiazide; β: beta; BP: blood pressure; Ch: chlorthalidone; DBP: diastolic blood pressure; 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ENaC: epithelial sodium channel; </w:t>
      </w:r>
      <w:r w:rsidRPr="00184302">
        <w:rPr>
          <w:rFonts w:ascii="Arial" w:hAnsi="Arial" w:cs="Arial"/>
          <w:sz w:val="24"/>
          <w:szCs w:val="24"/>
        </w:rPr>
        <w:t xml:space="preserve">En: enalapril; Ep: eplerenone; Hct: hydrochlorothiazide; Lo: losartan; MAP: mean arterial pressure; Me: methyldopa; MRA: mineralocorticoid receptor antagonist; NR: not reported; Ox: oxprenolol; SBP: systolic blood pressure; </w:t>
      </w:r>
      <w:proofErr w:type="spellStart"/>
      <w:r w:rsidRPr="00184302">
        <w:rPr>
          <w:rFonts w:ascii="Arial" w:hAnsi="Arial" w:cs="Arial"/>
          <w:sz w:val="24"/>
          <w:szCs w:val="24"/>
        </w:rPr>
        <w:t>Sp</w:t>
      </w:r>
      <w:proofErr w:type="spellEnd"/>
      <w:r w:rsidRPr="00184302">
        <w:rPr>
          <w:rFonts w:ascii="Arial" w:hAnsi="Arial" w:cs="Arial"/>
          <w:sz w:val="24"/>
          <w:szCs w:val="24"/>
        </w:rPr>
        <w:t>: spironolactone; SD: standard deviation; Tr: triamterene. </w:t>
      </w:r>
    </w:p>
    <w:p w14:paraId="26B7E283" w14:textId="77777777" w:rsidR="005F1343" w:rsidRPr="00184302" w:rsidRDefault="005F1343" w:rsidP="000854ED">
      <w:pPr>
        <w:spacing w:after="0" w:line="240" w:lineRule="auto"/>
        <w:textAlignment w:val="baseline"/>
        <w:rPr>
          <w:rFonts w:ascii="Arial" w:hAnsi="Arial" w:cs="Arial"/>
          <w:sz w:val="24"/>
          <w:szCs w:val="24"/>
        </w:rPr>
      </w:pPr>
    </w:p>
    <w:p w14:paraId="2F427F52" w14:textId="518DAC10" w:rsidR="000854ED" w:rsidRPr="00184302" w:rsidRDefault="000854ED" w:rsidP="000854ED">
      <w:pPr>
        <w:spacing w:before="100" w:beforeAutospacing="1" w:after="100" w:afterAutospacing="1" w:line="240" w:lineRule="auto"/>
        <w:textAlignment w:val="baseline"/>
        <w:rPr>
          <w:rFonts w:ascii="Arial" w:hAnsi="Arial" w:cs="Arial"/>
          <w:sz w:val="24"/>
          <w:szCs w:val="24"/>
        </w:rPr>
      </w:pPr>
      <w:r w:rsidRPr="00184302">
        <w:rPr>
          <w:rFonts w:ascii="Arial" w:eastAsia="Times New Roman" w:hAnsi="Arial" w:cs="Arial"/>
          <w:sz w:val="24"/>
          <w:szCs w:val="24"/>
          <w:lang w:eastAsia="en-AU"/>
        </w:rPr>
        <w:lastRenderedPageBreak/>
        <w:t xml:space="preserve">Supplementary Table </w:t>
      </w:r>
      <w:r w:rsidR="005F1343" w:rsidRPr="00184302">
        <w:rPr>
          <w:rFonts w:ascii="Arial" w:eastAsia="Times New Roman" w:hAnsi="Arial" w:cs="Arial"/>
          <w:sz w:val="24"/>
          <w:szCs w:val="24"/>
          <w:lang w:eastAsia="en-AU"/>
        </w:rPr>
        <w:t>4: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 </w:t>
      </w:r>
      <w:r w:rsidRPr="00184302">
        <w:rPr>
          <w:rFonts w:ascii="Arial" w:hAnsi="Arial" w:cs="Arial"/>
          <w:sz w:val="24"/>
          <w:szCs w:val="24"/>
        </w:rPr>
        <w:t xml:space="preserve">Sensitivity analysis </w:t>
      </w:r>
      <w:r w:rsidR="00184302">
        <w:rPr>
          <w:rFonts w:ascii="Arial" w:hAnsi="Arial" w:cs="Arial"/>
          <w:sz w:val="24"/>
          <w:szCs w:val="24"/>
        </w:rPr>
        <w:t xml:space="preserve">of meta-analysis </w:t>
      </w:r>
      <w:r w:rsidRPr="00184302">
        <w:rPr>
          <w:rFonts w:ascii="Arial" w:hAnsi="Arial" w:cs="Arial"/>
          <w:sz w:val="24"/>
          <w:szCs w:val="24"/>
        </w:rPr>
        <w:t>with study omission (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mineralocorticoid receptor antagonists </w:t>
      </w:r>
      <w:r w:rsidR="00184302">
        <w:rPr>
          <w:rFonts w:ascii="Arial" w:hAnsi="Arial" w:cs="Arial"/>
          <w:sz w:val="24"/>
          <w:szCs w:val="24"/>
        </w:rPr>
        <w:t>versus</w:t>
      </w:r>
      <w:r w:rsidRPr="00184302">
        <w:rPr>
          <w:rFonts w:ascii="Arial" w:hAnsi="Arial" w:cs="Arial"/>
          <w:sz w:val="24"/>
          <w:szCs w:val="24"/>
        </w:rPr>
        <w:t xml:space="preserve"> diuretics)</w:t>
      </w:r>
      <w:r w:rsidR="00D6206C" w:rsidRPr="00184302">
        <w:rPr>
          <w:rFonts w:ascii="Arial" w:hAnsi="Arial" w:cs="Arial"/>
          <w:sz w:val="24"/>
          <w:szCs w:val="24"/>
        </w:rPr>
        <w:t>.</w:t>
      </w:r>
      <w:r w:rsidRPr="00184302">
        <w:rPr>
          <w:rFonts w:ascii="Arial" w:hAnsi="Arial" w:cs="Arial"/>
          <w:sz w:val="24"/>
          <w:szCs w:val="24"/>
        </w:rPr>
        <w:t> 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6"/>
        <w:gridCol w:w="2165"/>
        <w:gridCol w:w="3136"/>
        <w:gridCol w:w="1286"/>
        <w:gridCol w:w="664"/>
        <w:gridCol w:w="3136"/>
        <w:gridCol w:w="1286"/>
        <w:gridCol w:w="661"/>
      </w:tblGrid>
      <w:tr w:rsidR="003815BC" w:rsidRPr="00184302" w14:paraId="06F7EDA0" w14:textId="77777777" w:rsidTr="00286625">
        <w:trPr>
          <w:trHeight w:val="28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BC77027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67C9C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2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872A7E" w14:textId="77777777" w:rsidR="00D6206C" w:rsidRPr="00184302" w:rsidRDefault="00D6206C" w:rsidP="00286625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S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22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75D1A2" w14:textId="77777777" w:rsidR="00D6206C" w:rsidRPr="00184302" w:rsidRDefault="00D6206C" w:rsidP="00286625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D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3815BC" w:rsidRPr="00184302" w14:paraId="5A37CA2D" w14:textId="77777777" w:rsidTr="00286625">
        <w:trPr>
          <w:trHeight w:val="330"/>
        </w:trPr>
        <w:tc>
          <w:tcPr>
            <w:tcW w:w="135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3C852" w14:textId="77777777" w:rsidR="00D6206C" w:rsidRPr="00184302" w:rsidRDefault="00D6206C" w:rsidP="00286625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Study omitted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F08F0A5" w14:textId="66A56ECA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Mean difference</w:t>
            </w:r>
            <w:r w:rsidR="001E1A9F"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*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mmHg [95%CI]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04B159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p-value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148125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I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AU"/>
              </w:rPr>
              <w:t>2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%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DAB2BCE" w14:textId="06B67C1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Mean difference</w:t>
            </w:r>
            <w:r w:rsidR="001E1A9F"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*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mmHg [95%CI]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ABC3CA0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p-value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6EA835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I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AU"/>
              </w:rPr>
              <w:t>2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%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3815BC" w:rsidRPr="00184302" w14:paraId="71957AC3" w14:textId="77777777" w:rsidTr="00286625">
        <w:trPr>
          <w:trHeight w:val="285"/>
        </w:trPr>
        <w:tc>
          <w:tcPr>
            <w:tcW w:w="57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5400C8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77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AEC9BB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dlin 1972 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D2F0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-6.9 [-15.0, 1.2]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23061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CD6E85B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D335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.5 [-10.1, 5.0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F8486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D6BF4A7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9</w:t>
            </w:r>
          </w:p>
        </w:tc>
      </w:tr>
      <w:tr w:rsidR="003815BC" w:rsidRPr="00184302" w14:paraId="5AC52FB8" w14:textId="77777777" w:rsidTr="00286625">
        <w:trPr>
          <w:trHeight w:val="285"/>
        </w:trPr>
        <w:tc>
          <w:tcPr>
            <w:tcW w:w="57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9391B7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77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49CB28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Vaughan 1973 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A7C9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.6 [-11.9, 4.7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6CDD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0851F86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712B0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0.8 [-8.4, 6.7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4B235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EA5694A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0</w:t>
            </w:r>
          </w:p>
        </w:tc>
      </w:tr>
      <w:tr w:rsidR="003815BC" w:rsidRPr="00184302" w14:paraId="3EE70CC6" w14:textId="77777777" w:rsidTr="00286625">
        <w:trPr>
          <w:trHeight w:val="285"/>
        </w:trPr>
        <w:tc>
          <w:tcPr>
            <w:tcW w:w="57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C49F27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77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1A77ED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park 1974 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BA5A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.5 [-5.8, 2.8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072D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E614C8D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272CC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.5 [-0.2, 5.2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AD114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CF3C55B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</w:tr>
      <w:tr w:rsidR="003815BC" w:rsidRPr="00184302" w14:paraId="36B1B2DA" w14:textId="77777777" w:rsidTr="00286625">
        <w:trPr>
          <w:trHeight w:val="285"/>
        </w:trPr>
        <w:tc>
          <w:tcPr>
            <w:tcW w:w="57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E1E42B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77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FB101A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Ferguson 1977 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7E0E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5.6 [-14.5, 3.3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92F0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1CECF56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0163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.8 [-9.3, 5.6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3296D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2991B1B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1</w:t>
            </w:r>
          </w:p>
        </w:tc>
      </w:tr>
      <w:tr w:rsidR="003815BC" w:rsidRPr="00184302" w14:paraId="3F2CEE52" w14:textId="77777777" w:rsidTr="00286625">
        <w:trPr>
          <w:trHeight w:val="285"/>
        </w:trPr>
        <w:tc>
          <w:tcPr>
            <w:tcW w:w="579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A271914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776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FA03D6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ood 2007  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1EDFB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6.3 [-16.4, 3.7]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3635E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C7D4EF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088BF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.3 [-11.0, 6.4]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CB02DF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339E5AC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8</w:t>
            </w:r>
          </w:p>
        </w:tc>
      </w:tr>
      <w:tr w:rsidR="003815BC" w:rsidRPr="00184302" w14:paraId="5DA29CEC" w14:textId="77777777" w:rsidTr="00286625">
        <w:trPr>
          <w:trHeight w:val="285"/>
        </w:trPr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9BF9CC7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igh Risk of bias</w:t>
            </w:r>
          </w:p>
        </w:tc>
        <w:tc>
          <w:tcPr>
            <w:tcW w:w="77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6EE41BB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Adlin, </w:t>
            </w:r>
            <w:proofErr w:type="gram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Vaughan</w:t>
            </w:r>
            <w:proofErr w:type="gramEnd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 and Hood 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5C68B0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0.1 [-26.1, 6.0]</w:t>
            </w:r>
          </w:p>
        </w:tc>
        <w:tc>
          <w:tcPr>
            <w:tcW w:w="4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D292C42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F93D7CA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CA24DE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6.9 [-26.3, 12.5]</w:t>
            </w:r>
          </w:p>
        </w:tc>
        <w:tc>
          <w:tcPr>
            <w:tcW w:w="4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6F5333D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7BB75CA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9</w:t>
            </w:r>
          </w:p>
        </w:tc>
      </w:tr>
    </w:tbl>
    <w:p w14:paraId="3F440AFF" w14:textId="3FAD7578" w:rsidR="001E1A9F" w:rsidRPr="00184302" w:rsidRDefault="001E1A9F" w:rsidP="001E1A9F">
      <w:pPr>
        <w:contextualSpacing/>
        <w:rPr>
          <w:rFonts w:ascii="Arial" w:hAnsi="Arial" w:cs="Arial"/>
          <w:sz w:val="24"/>
          <w:szCs w:val="24"/>
          <w:shd w:val="clear" w:color="auto" w:fill="FFFFFF"/>
        </w:rPr>
      </w:pPr>
      <w:r w:rsidRPr="00184302">
        <w:rPr>
          <w:rFonts w:ascii="Arial" w:eastAsia="Times New Roman" w:hAnsi="Arial" w:cs="Arial"/>
          <w:sz w:val="24"/>
          <w:szCs w:val="24"/>
          <w:lang w:eastAsia="en-AU"/>
        </w:rPr>
        <w:t>*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 xml:space="preserve">Aggregated mean treatment group difference was calculated by mean change in blood pressure with 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mineralocorticoid receptor antagonists </w:t>
      </w:r>
      <w:r w:rsidR="00A703B5" w:rsidRPr="00184302">
        <w:rPr>
          <w:rFonts w:ascii="Arial" w:hAnsi="Arial" w:cs="Arial"/>
          <w:sz w:val="24"/>
          <w:szCs w:val="24"/>
          <w:shd w:val="clear" w:color="auto" w:fill="FFFFFF"/>
        </w:rPr>
        <w:t>minus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184302">
        <w:rPr>
          <w:rFonts w:ascii="Arial" w:hAnsi="Arial" w:cs="Arial"/>
          <w:sz w:val="24"/>
          <w:szCs w:val="24"/>
          <w:shd w:val="clear" w:color="auto" w:fill="FFFFFF"/>
        </w:rPr>
        <w:t xml:space="preserve">the 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>mean change in blood pressure with comparator.</w:t>
      </w:r>
    </w:p>
    <w:p w14:paraId="6E1E3A3C" w14:textId="3F99A447" w:rsidR="005F1343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hAnsi="Arial" w:cs="Arial"/>
          <w:sz w:val="24"/>
          <w:szCs w:val="24"/>
        </w:rPr>
        <w:t>DBP: diastolic blood pressure;</w:t>
      </w:r>
      <w:r w:rsidRPr="00184302">
        <w:rPr>
          <w:rFonts w:ascii="Arial" w:hAnsi="Arial" w:cs="Arial"/>
          <w:sz w:val="24"/>
          <w:szCs w:val="24"/>
        </w:rPr>
        <w:t xml:space="preserve"> </w:t>
      </w:r>
      <w:r w:rsidRPr="00184302">
        <w:rPr>
          <w:rFonts w:ascii="Arial" w:hAnsi="Arial" w:cs="Arial"/>
          <w:sz w:val="24"/>
          <w:szCs w:val="24"/>
        </w:rPr>
        <w:t>SBP: systolic blood pressure</w:t>
      </w:r>
      <w:r w:rsidRPr="00184302">
        <w:rPr>
          <w:rFonts w:ascii="Arial" w:hAnsi="Arial" w:cs="Arial"/>
          <w:sz w:val="24"/>
          <w:szCs w:val="24"/>
        </w:rPr>
        <w:t>.</w:t>
      </w:r>
    </w:p>
    <w:p w14:paraId="74E003DF" w14:textId="77777777" w:rsidR="00184302" w:rsidRPr="00184302" w:rsidRDefault="00184302" w:rsidP="00D6206C">
      <w:pPr>
        <w:spacing w:before="100" w:beforeAutospacing="1" w:after="100" w:afterAutospacing="1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77FDEAC7" w14:textId="77777777" w:rsidR="00184302" w:rsidRPr="00184302" w:rsidRDefault="00184302" w:rsidP="00D6206C">
      <w:pPr>
        <w:spacing w:before="100" w:beforeAutospacing="1" w:after="100" w:afterAutospacing="1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44144613" w14:textId="77777777" w:rsidR="00184302" w:rsidRPr="00184302" w:rsidRDefault="00184302" w:rsidP="00D6206C">
      <w:pPr>
        <w:spacing w:before="100" w:beforeAutospacing="1" w:after="100" w:afterAutospacing="1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6B927B45" w14:textId="77777777" w:rsidR="00184302" w:rsidRPr="00184302" w:rsidRDefault="00184302" w:rsidP="00D6206C">
      <w:pPr>
        <w:spacing w:before="100" w:beforeAutospacing="1" w:after="100" w:afterAutospacing="1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17ECA39D" w14:textId="77777777" w:rsidR="00184302" w:rsidRPr="00184302" w:rsidRDefault="00184302" w:rsidP="00D6206C">
      <w:pPr>
        <w:spacing w:before="100" w:beforeAutospacing="1" w:after="100" w:afterAutospacing="1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32EF1E9B" w14:textId="77777777" w:rsidR="00184302" w:rsidRPr="00184302" w:rsidRDefault="00184302" w:rsidP="00D6206C">
      <w:pPr>
        <w:spacing w:before="100" w:beforeAutospacing="1" w:after="100" w:afterAutospacing="1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48211E66" w14:textId="706660FB" w:rsidR="00D6206C" w:rsidRPr="00184302" w:rsidRDefault="00D6206C" w:rsidP="00D6206C">
      <w:pPr>
        <w:spacing w:before="100" w:beforeAutospacing="1" w:after="100" w:afterAutospacing="1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eastAsia="Times New Roman" w:hAnsi="Arial" w:cs="Arial"/>
          <w:sz w:val="24"/>
          <w:szCs w:val="24"/>
          <w:lang w:eastAsia="en-AU"/>
        </w:rPr>
        <w:lastRenderedPageBreak/>
        <w:t xml:space="preserve">Supplementary Table 5: Sensitivity analysis </w:t>
      </w:r>
      <w:r w:rsidR="00184302">
        <w:rPr>
          <w:rFonts w:ascii="Arial" w:eastAsia="Times New Roman" w:hAnsi="Arial" w:cs="Arial"/>
          <w:sz w:val="24"/>
          <w:szCs w:val="24"/>
          <w:lang w:eastAsia="en-AU"/>
        </w:rPr>
        <w:t xml:space="preserve">of meta-analysis 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using correlation coefficient derived from Douglas </w:t>
      </w:r>
      <w:r w:rsidRPr="00184302">
        <w:rPr>
          <w:rFonts w:ascii="Arial" w:eastAsia="Times New Roman" w:hAnsi="Arial" w:cs="Arial"/>
          <w:i/>
          <w:iCs/>
          <w:sz w:val="24"/>
          <w:szCs w:val="24"/>
          <w:lang w:eastAsia="en-AU"/>
        </w:rPr>
        <w:t>et al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 to impute change in blood pressure standard deviation for Spark </w:t>
      </w:r>
      <w:r w:rsidRPr="00184302">
        <w:rPr>
          <w:rFonts w:ascii="Arial" w:eastAsia="Times New Roman" w:hAnsi="Arial" w:cs="Arial"/>
          <w:i/>
          <w:iCs/>
          <w:sz w:val="24"/>
          <w:szCs w:val="24"/>
          <w:lang w:eastAsia="en-AU"/>
        </w:rPr>
        <w:t>et al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 (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mineralocorticoid receptor antagonists </w:t>
      </w:r>
      <w:r w:rsidR="00184302">
        <w:rPr>
          <w:rFonts w:ascii="Arial" w:eastAsia="Times New Roman" w:hAnsi="Arial" w:cs="Arial"/>
          <w:sz w:val="24"/>
          <w:szCs w:val="24"/>
          <w:lang w:eastAsia="en-AU"/>
        </w:rPr>
        <w:t>versus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 diuretics).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4380"/>
        <w:gridCol w:w="1020"/>
        <w:gridCol w:w="570"/>
        <w:gridCol w:w="4380"/>
        <w:gridCol w:w="1035"/>
        <w:gridCol w:w="555"/>
      </w:tblGrid>
      <w:tr w:rsidR="003815BC" w:rsidRPr="00184302" w14:paraId="7763DE63" w14:textId="77777777" w:rsidTr="00286625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8CF8E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970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DF3A6E" w14:textId="77777777" w:rsidR="00D6206C" w:rsidRPr="00184302" w:rsidRDefault="00D6206C" w:rsidP="00286625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S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970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D13825" w14:textId="77777777" w:rsidR="00D6206C" w:rsidRPr="00184302" w:rsidRDefault="00D6206C" w:rsidP="00286625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D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3815BC" w:rsidRPr="00184302" w14:paraId="78D940D9" w14:textId="77777777" w:rsidTr="00286625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76FBB" w14:textId="77777777" w:rsidR="00D6206C" w:rsidRPr="00184302" w:rsidRDefault="00D6206C" w:rsidP="00286625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E6624D6" w14:textId="59550382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Mean difference</w:t>
            </w:r>
            <w:r w:rsidR="001E1A9F"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*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mmHg [95%CI]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F9FFFA9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p-value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1FA8AC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I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AU"/>
              </w:rPr>
              <w:t>2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%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196A3C1" w14:textId="6004AA13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Mean difference</w:t>
            </w:r>
            <w:r w:rsidR="001E1A9F"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*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mmHg [95%CI]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B14F1B7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p-value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89C1B7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I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AU"/>
              </w:rPr>
              <w:t>2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%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3815BC" w:rsidRPr="00184302" w14:paraId="7F4E0073" w14:textId="77777777" w:rsidTr="00286625">
        <w:trPr>
          <w:trHeight w:val="285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99CDF3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Douglas et al 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CCB4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4.8 [-11.9, 2.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FDEAB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78E38AF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1875D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.0 [-5.7, 3.6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2C2F0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50D6E51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2</w:t>
            </w:r>
          </w:p>
        </w:tc>
      </w:tr>
      <w:tr w:rsidR="003815BC" w:rsidRPr="00184302" w14:paraId="1704B932" w14:textId="77777777" w:rsidTr="00286625">
        <w:trPr>
          <w:trHeight w:val="285"/>
        </w:trPr>
        <w:tc>
          <w:tcPr>
            <w:tcW w:w="19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74329C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Plus 0.2 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8E2B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5.3 [-13.0, 2.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8FF6F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17C09E2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04A8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.4 [-8.4, 5.5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38DE8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4E7ADD6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1</w:t>
            </w:r>
          </w:p>
        </w:tc>
      </w:tr>
      <w:tr w:rsidR="003815BC" w:rsidRPr="00184302" w14:paraId="598CACDC" w14:textId="77777777" w:rsidTr="00286625">
        <w:trPr>
          <w:trHeight w:val="285"/>
        </w:trPr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416D76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inus 0.2 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11077C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4.3 [-11.1, 2.5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058DBB1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BF0DF41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B1A52B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0.5 [-6.1, 5.2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41A3352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C2F9C51" w14:textId="77777777" w:rsidR="00D6206C" w:rsidRPr="00184302" w:rsidRDefault="00D6206C" w:rsidP="00286625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7</w:t>
            </w:r>
          </w:p>
        </w:tc>
      </w:tr>
    </w:tbl>
    <w:p w14:paraId="3C84DBD1" w14:textId="7C8CC4C0" w:rsidR="001E1A9F" w:rsidRPr="00184302" w:rsidRDefault="001E1A9F" w:rsidP="001E1A9F">
      <w:pPr>
        <w:contextualSpacing/>
        <w:rPr>
          <w:rFonts w:ascii="Arial" w:hAnsi="Arial" w:cs="Arial"/>
          <w:sz w:val="24"/>
          <w:szCs w:val="24"/>
          <w:shd w:val="clear" w:color="auto" w:fill="FFFFFF"/>
        </w:rPr>
      </w:pPr>
      <w:r w:rsidRPr="00184302">
        <w:rPr>
          <w:rFonts w:ascii="Arial" w:eastAsia="Times New Roman" w:hAnsi="Arial" w:cs="Arial"/>
          <w:sz w:val="24"/>
          <w:szCs w:val="24"/>
          <w:lang w:eastAsia="en-AU"/>
        </w:rPr>
        <w:t>*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 xml:space="preserve">Aggregated mean treatment group difference was calculated by mean change in blood pressure with 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mineralocorticoid receptor antagonists </w:t>
      </w:r>
      <w:r w:rsidR="00A703B5" w:rsidRPr="00184302">
        <w:rPr>
          <w:rFonts w:ascii="Arial" w:hAnsi="Arial" w:cs="Arial"/>
          <w:sz w:val="24"/>
          <w:szCs w:val="24"/>
          <w:shd w:val="clear" w:color="auto" w:fill="FFFFFF"/>
        </w:rPr>
        <w:t>minus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184302">
        <w:rPr>
          <w:rFonts w:ascii="Arial" w:hAnsi="Arial" w:cs="Arial"/>
          <w:sz w:val="24"/>
          <w:szCs w:val="24"/>
          <w:shd w:val="clear" w:color="auto" w:fill="FFFFFF"/>
        </w:rPr>
        <w:t xml:space="preserve">the 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>mean change in blood pressure with comparator.</w:t>
      </w:r>
    </w:p>
    <w:p w14:paraId="77DF8F9A" w14:textId="77777777" w:rsidR="00184302" w:rsidRPr="00184302" w:rsidRDefault="00184302" w:rsidP="00184302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hAnsi="Arial" w:cs="Arial"/>
          <w:sz w:val="24"/>
          <w:szCs w:val="24"/>
        </w:rPr>
        <w:t>DBP: diastolic blood pressure; SBP: systolic blood pressure.</w:t>
      </w:r>
    </w:p>
    <w:p w14:paraId="44A23048" w14:textId="4FF1C554" w:rsidR="005F1343" w:rsidRPr="00184302" w:rsidRDefault="005F1343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03AD8277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104C6CF2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7A139F49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5616AFD6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20137BFF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63B9BDDC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34A70E53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378B266C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38694856" w14:textId="2B4B7EE7" w:rsidR="000854ED" w:rsidRPr="00184302" w:rsidRDefault="000854ED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eastAsia="Times New Roman" w:hAnsi="Arial" w:cs="Arial"/>
          <w:sz w:val="24"/>
          <w:szCs w:val="24"/>
          <w:lang w:eastAsia="en-AU"/>
        </w:rPr>
        <w:lastRenderedPageBreak/>
        <w:t xml:space="preserve">Supplementary Table </w:t>
      </w:r>
      <w:r w:rsidR="005F1343" w:rsidRPr="00184302">
        <w:rPr>
          <w:rFonts w:ascii="Arial" w:eastAsia="Times New Roman" w:hAnsi="Arial" w:cs="Arial"/>
          <w:sz w:val="24"/>
          <w:szCs w:val="24"/>
          <w:lang w:eastAsia="en-AU"/>
        </w:rPr>
        <w:t>6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: Sensitivity analysis </w:t>
      </w:r>
      <w:r w:rsidR="00184302">
        <w:rPr>
          <w:rFonts w:ascii="Arial" w:eastAsia="Times New Roman" w:hAnsi="Arial" w:cs="Arial"/>
          <w:sz w:val="24"/>
          <w:szCs w:val="24"/>
          <w:lang w:eastAsia="en-AU"/>
        </w:rPr>
        <w:t xml:space="preserve">of meta-analysis 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>with study omission (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mineralocorticoid receptor antagonists 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and </w:t>
      </w:r>
      <w:r w:rsidR="00184302">
        <w:rPr>
          <w:rFonts w:ascii="Arial" w:eastAsia="Times New Roman" w:hAnsi="Arial" w:cs="Arial"/>
          <w:sz w:val="24"/>
          <w:szCs w:val="24"/>
          <w:lang w:eastAsia="en-AU"/>
        </w:rPr>
        <w:t xml:space="preserve">versus </w:t>
      </w:r>
      <w:r w:rsidR="00184302" w:rsidRPr="00184302">
        <w:rPr>
          <w:rFonts w:ascii="Arial" w:hAnsi="Arial" w:cs="Arial"/>
          <w:sz w:val="24"/>
          <w:szCs w:val="24"/>
          <w:shd w:val="clear" w:color="auto" w:fill="FFFFFF"/>
        </w:rPr>
        <w:t>angiotensin-converting enzyme inhibitors/angiotensin receptor blockers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>)</w:t>
      </w:r>
    </w:p>
    <w:tbl>
      <w:tblPr>
        <w:tblW w:w="1397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2311"/>
        <w:gridCol w:w="1628"/>
        <w:gridCol w:w="1164"/>
        <w:gridCol w:w="3760"/>
        <w:gridCol w:w="787"/>
        <w:gridCol w:w="499"/>
      </w:tblGrid>
      <w:tr w:rsidR="003815BC" w:rsidRPr="00184302" w14:paraId="4F82FE1E" w14:textId="77777777" w:rsidTr="00D90905">
        <w:trPr>
          <w:trHeight w:val="29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08D6D8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700E0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103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595422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S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046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FD967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D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3815BC" w:rsidRPr="00184302" w14:paraId="6E7B77E3" w14:textId="77777777" w:rsidTr="00D90905">
        <w:trPr>
          <w:trHeight w:val="343"/>
        </w:trPr>
        <w:tc>
          <w:tcPr>
            <w:tcW w:w="382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BB464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Study omitted</w:t>
            </w:r>
          </w:p>
        </w:tc>
        <w:tc>
          <w:tcPr>
            <w:tcW w:w="23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C2444F5" w14:textId="5D54D34D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Mean difference</w:t>
            </w:r>
            <w:r w:rsidR="001E1A9F"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*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mmHg [95%CI]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67642C0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p-value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6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EB67C4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I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AU"/>
              </w:rPr>
              <w:t>2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%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7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EF87D88" w14:textId="2F7B0774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Mean difference</w:t>
            </w:r>
            <w:r w:rsidR="001E1A9F"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*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mmHg [95%CI]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DF48E24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p-value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FDF3B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I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AU"/>
              </w:rPr>
              <w:t>2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%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3815BC" w:rsidRPr="00184302" w14:paraId="3ED295D3" w14:textId="77777777" w:rsidTr="00D90905">
        <w:trPr>
          <w:trHeight w:val="296"/>
        </w:trPr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B33974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AFBF8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Flack 2003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7436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5.5 [-8.5, -2.4]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111D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&lt;0.01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0342AD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C915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1.0 [-3.8, 1.7]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BE31F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46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B51AD2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0 </w:t>
            </w:r>
          </w:p>
        </w:tc>
      </w:tr>
      <w:tr w:rsidR="003815BC" w:rsidRPr="00184302" w14:paraId="37AB1AF6" w14:textId="77777777" w:rsidTr="00D90905">
        <w:trPr>
          <w:trHeight w:val="296"/>
        </w:trPr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CA8796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C052D2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Williams 2004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0725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7.5 [-11.0, -4.0]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13DF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&lt;0.01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B02E8D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2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973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.5 [-7.4, 2.4]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3D11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32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49AE29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8 </w:t>
            </w:r>
          </w:p>
        </w:tc>
      </w:tr>
      <w:tr w:rsidR="003815BC" w:rsidRPr="00184302" w14:paraId="70065AD2" w14:textId="77777777" w:rsidTr="00D90905">
        <w:trPr>
          <w:trHeight w:val="296"/>
        </w:trPr>
        <w:tc>
          <w:tcPr>
            <w:tcW w:w="18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360E75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D57618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Weinberger 2005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5D86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7.3 [-11.1, -3.5]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9940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&lt;0.01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F3EF3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2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B97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.3 [-7.3, 2.7]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1275B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36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BFA414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8 </w:t>
            </w:r>
          </w:p>
        </w:tc>
      </w:tr>
      <w:tr w:rsidR="003815BC" w:rsidRPr="00184302" w14:paraId="221318C8" w14:textId="77777777" w:rsidTr="00D90905">
        <w:trPr>
          <w:trHeight w:val="296"/>
        </w:trPr>
        <w:tc>
          <w:tcPr>
            <w:tcW w:w="1843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ED71609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7538E6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ood 2007  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4C366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7.1 [-10.7, -3.5]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8CC7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&lt;0.01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E9A63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35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B28EF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3.9 [-6.9, -0.9]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7E2A32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01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25A40B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4 </w:t>
            </w:r>
          </w:p>
        </w:tc>
      </w:tr>
      <w:tr w:rsidR="003815BC" w:rsidRPr="00184302" w14:paraId="4492CB8C" w14:textId="77777777" w:rsidTr="00D90905">
        <w:trPr>
          <w:trHeight w:val="29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1AA81E1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High </w:t>
            </w: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RoB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5456AAF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Flack and Hood 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1A7C2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5.4 [-8.8, -1.9]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1A20C3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&lt;0.01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767B9F2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55625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.4 [-4.3, -0.4]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3AA6CE3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02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C200CA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 </w:t>
            </w:r>
          </w:p>
        </w:tc>
      </w:tr>
    </w:tbl>
    <w:p w14:paraId="23D34C09" w14:textId="2703443A" w:rsidR="001E1A9F" w:rsidRPr="00184302" w:rsidRDefault="001E1A9F" w:rsidP="001E1A9F">
      <w:pPr>
        <w:contextualSpacing/>
        <w:rPr>
          <w:rFonts w:ascii="Arial" w:hAnsi="Arial" w:cs="Arial"/>
          <w:sz w:val="24"/>
          <w:szCs w:val="24"/>
          <w:shd w:val="clear" w:color="auto" w:fill="FFFFFF"/>
        </w:rPr>
      </w:pPr>
      <w:r w:rsidRPr="00184302">
        <w:rPr>
          <w:rFonts w:ascii="Arial" w:eastAsia="Times New Roman" w:hAnsi="Arial" w:cs="Arial"/>
          <w:sz w:val="24"/>
          <w:szCs w:val="24"/>
          <w:lang w:eastAsia="en-AU"/>
        </w:rPr>
        <w:t>*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 xml:space="preserve">Aggregated mean treatment group difference was calculated by mean change in blood pressure with 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mineralocorticoid receptor antagonists </w:t>
      </w:r>
      <w:r w:rsidR="00A703B5" w:rsidRPr="00184302">
        <w:rPr>
          <w:rFonts w:ascii="Arial" w:hAnsi="Arial" w:cs="Arial"/>
          <w:sz w:val="24"/>
          <w:szCs w:val="24"/>
          <w:shd w:val="clear" w:color="auto" w:fill="FFFFFF"/>
        </w:rPr>
        <w:t>minus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184302">
        <w:rPr>
          <w:rFonts w:ascii="Arial" w:hAnsi="Arial" w:cs="Arial"/>
          <w:sz w:val="24"/>
          <w:szCs w:val="24"/>
          <w:shd w:val="clear" w:color="auto" w:fill="FFFFFF"/>
        </w:rPr>
        <w:t xml:space="preserve">the 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>mean change in blood pressure with comparator.</w:t>
      </w:r>
    </w:p>
    <w:p w14:paraId="7E35312B" w14:textId="77777777" w:rsidR="00184302" w:rsidRPr="00184302" w:rsidRDefault="00184302" w:rsidP="00184302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hAnsi="Arial" w:cs="Arial"/>
          <w:sz w:val="24"/>
          <w:szCs w:val="24"/>
        </w:rPr>
        <w:t>DBP: diastolic blood pressure; SBP: systolic blood pressure.</w:t>
      </w:r>
    </w:p>
    <w:p w14:paraId="4E978204" w14:textId="77777777" w:rsidR="000854ED" w:rsidRPr="00184302" w:rsidRDefault="000854ED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79243AE1" w14:textId="77777777" w:rsidR="000854ED" w:rsidRPr="00184302" w:rsidRDefault="000854ED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2F665663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030602F6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2A126227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0D594A6A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63C5F0F6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34773E74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7DF3BACD" w14:textId="3A5BE86D" w:rsidR="000854ED" w:rsidRPr="00184302" w:rsidRDefault="000854ED" w:rsidP="000854ED">
      <w:pPr>
        <w:spacing w:before="100" w:beforeAutospacing="1" w:after="100" w:afterAutospacing="1" w:line="240" w:lineRule="auto"/>
        <w:textAlignment w:val="baseline"/>
        <w:rPr>
          <w:rFonts w:ascii="Arial" w:hAnsi="Arial" w:cs="Arial"/>
          <w:sz w:val="24"/>
          <w:szCs w:val="24"/>
        </w:rPr>
      </w:pPr>
      <w:r w:rsidRPr="00184302">
        <w:rPr>
          <w:rFonts w:ascii="Arial" w:eastAsia="Times New Roman" w:hAnsi="Arial" w:cs="Arial"/>
          <w:sz w:val="24"/>
          <w:szCs w:val="24"/>
          <w:lang w:eastAsia="en-AU"/>
        </w:rPr>
        <w:lastRenderedPageBreak/>
        <w:t xml:space="preserve">Supplementary Table </w:t>
      </w:r>
      <w:r w:rsidR="005F1343" w:rsidRPr="00184302">
        <w:rPr>
          <w:rFonts w:ascii="Arial" w:eastAsia="Times New Roman" w:hAnsi="Arial" w:cs="Arial"/>
          <w:sz w:val="24"/>
          <w:szCs w:val="24"/>
          <w:lang w:eastAsia="en-AU"/>
        </w:rPr>
        <w:t>7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: </w:t>
      </w:r>
      <w:r w:rsidRPr="00184302">
        <w:rPr>
          <w:rFonts w:ascii="Arial" w:hAnsi="Arial" w:cs="Arial"/>
          <w:sz w:val="24"/>
          <w:szCs w:val="24"/>
        </w:rPr>
        <w:t xml:space="preserve">Sensitivity analysis </w:t>
      </w:r>
      <w:r w:rsidR="00184302">
        <w:rPr>
          <w:rFonts w:ascii="Arial" w:hAnsi="Arial" w:cs="Arial"/>
          <w:sz w:val="24"/>
          <w:szCs w:val="24"/>
        </w:rPr>
        <w:t xml:space="preserve">of meta-analysis </w:t>
      </w:r>
      <w:r w:rsidRPr="00184302">
        <w:rPr>
          <w:rFonts w:ascii="Arial" w:hAnsi="Arial" w:cs="Arial"/>
          <w:sz w:val="24"/>
          <w:szCs w:val="24"/>
        </w:rPr>
        <w:t>with study omission (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mineralocorticoid receptor antagonists </w:t>
      </w:r>
      <w:r w:rsidR="00184302">
        <w:rPr>
          <w:rFonts w:ascii="Arial" w:hAnsi="Arial" w:cs="Arial"/>
          <w:sz w:val="24"/>
          <w:szCs w:val="24"/>
        </w:rPr>
        <w:t>versus</w:t>
      </w:r>
      <w:r w:rsidRPr="00184302">
        <w:rPr>
          <w:rFonts w:ascii="Arial" w:hAnsi="Arial" w:cs="Arial"/>
          <w:sz w:val="24"/>
          <w:szCs w:val="24"/>
        </w:rPr>
        <w:t xml:space="preserve"> </w:t>
      </w:r>
      <w:r w:rsidR="00184302" w:rsidRPr="00184302">
        <w:rPr>
          <w:rFonts w:ascii="Arial" w:hAnsi="Arial" w:cs="Arial"/>
          <w:sz w:val="24"/>
          <w:szCs w:val="24"/>
        </w:rPr>
        <w:t>epithelial sodium channel inhibitors</w:t>
      </w:r>
      <w:r w:rsidRPr="00184302">
        <w:rPr>
          <w:rFonts w:ascii="Arial" w:hAnsi="Arial" w:cs="Arial"/>
          <w:sz w:val="24"/>
          <w:szCs w:val="24"/>
        </w:rPr>
        <w:t>)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6"/>
        <w:gridCol w:w="2036"/>
        <w:gridCol w:w="3404"/>
        <w:gridCol w:w="1037"/>
        <w:gridCol w:w="633"/>
        <w:gridCol w:w="3404"/>
        <w:gridCol w:w="1037"/>
        <w:gridCol w:w="633"/>
      </w:tblGrid>
      <w:tr w:rsidR="003815BC" w:rsidRPr="00184302" w14:paraId="5C654196" w14:textId="77777777" w:rsidTr="00D90905">
        <w:trPr>
          <w:trHeight w:val="285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0A524E6D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75A22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07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69761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S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07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E4ED03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D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3815BC" w:rsidRPr="00184302" w14:paraId="318F5329" w14:textId="77777777" w:rsidTr="00D90905">
        <w:trPr>
          <w:trHeight w:val="330"/>
        </w:trPr>
        <w:tc>
          <w:tcPr>
            <w:tcW w:w="380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20BDB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bookmarkStart w:id="2" w:name="_Hlk122373069"/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Study omitted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4DDADC6" w14:textId="69FB5D34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Mean difference</w:t>
            </w:r>
            <w:r w:rsidR="001E1A9F"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*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mmHg [95%CI]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76036E8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p-value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27420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I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AU"/>
              </w:rPr>
              <w:t>2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%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A1D58B7" w14:textId="6F17D2B8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Mean difference</w:t>
            </w:r>
            <w:r w:rsidR="001E1A9F"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*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mmHg [95%CI]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2E15195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p-value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03603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I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AU"/>
              </w:rPr>
              <w:t>2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%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bookmarkEnd w:id="2"/>
      <w:tr w:rsidR="003815BC" w:rsidRPr="00184302" w14:paraId="009E41AE" w14:textId="77777777" w:rsidTr="00D90905">
        <w:trPr>
          <w:trHeight w:val="285"/>
        </w:trPr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2761E50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20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75DBC5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DeCarvalho 1980 </w:t>
            </w:r>
          </w:p>
        </w:tc>
        <w:tc>
          <w:tcPr>
            <w:tcW w:w="34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D0650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.8 [-2.4, 7.9]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D433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6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14477A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34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F1451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1.67 [-0.6, 3.9] 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B2851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6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6366A70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</w:tr>
      <w:tr w:rsidR="003815BC" w:rsidRPr="00184302" w14:paraId="7377DF28" w14:textId="77777777" w:rsidTr="00D90905">
        <w:trPr>
          <w:trHeight w:val="285"/>
        </w:trPr>
        <w:tc>
          <w:tcPr>
            <w:tcW w:w="176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4A4E68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20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7AECD58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Saha 2005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5493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6.4 [-21.3, 8.4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180A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8D1DDDD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3489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.16 [-2.6, 4.9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1500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687D15F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2</w:t>
            </w:r>
          </w:p>
        </w:tc>
      </w:tr>
      <w:tr w:rsidR="003815BC" w:rsidRPr="00184302" w14:paraId="15B6B4D1" w14:textId="77777777" w:rsidTr="00D90905">
        <w:trPr>
          <w:trHeight w:val="285"/>
        </w:trPr>
        <w:tc>
          <w:tcPr>
            <w:tcW w:w="1766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8B903D5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</w:p>
        </w:tc>
        <w:tc>
          <w:tcPr>
            <w:tcW w:w="2036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D4D76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Hood 2007  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92A4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-4.1 [-24.2, 16.1]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853D8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753BB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0C8CD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.27 [-1.4, 4.0]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A43AE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374DFB3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</w:tr>
      <w:tr w:rsidR="003815BC" w:rsidRPr="00184302" w14:paraId="6272BB73" w14:textId="77777777" w:rsidTr="00D90905">
        <w:trPr>
          <w:trHeight w:val="285"/>
        </w:trPr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1D4360C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 xml:space="preserve">High </w:t>
            </w:r>
            <w:proofErr w:type="spellStart"/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RoB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CE4D4F6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DeCarvalho and Hood 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CAC852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5.2 [0.8, 9.7]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B73BB4B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02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1E50D5B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A 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3E1F1F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.6 [-1.2, 4.4]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93CB18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26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73EDB4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NA </w:t>
            </w:r>
          </w:p>
        </w:tc>
      </w:tr>
    </w:tbl>
    <w:p w14:paraId="4EDC6200" w14:textId="3369B480" w:rsidR="001E1A9F" w:rsidRPr="00184302" w:rsidRDefault="001E1A9F" w:rsidP="001E1A9F">
      <w:pPr>
        <w:contextualSpacing/>
        <w:rPr>
          <w:rFonts w:ascii="Arial" w:hAnsi="Arial" w:cs="Arial"/>
          <w:sz w:val="24"/>
          <w:szCs w:val="24"/>
          <w:shd w:val="clear" w:color="auto" w:fill="FFFFFF"/>
        </w:rPr>
      </w:pPr>
      <w:r w:rsidRPr="00184302">
        <w:rPr>
          <w:rFonts w:ascii="Arial" w:eastAsia="Times New Roman" w:hAnsi="Arial" w:cs="Arial"/>
          <w:sz w:val="24"/>
          <w:szCs w:val="24"/>
          <w:lang w:eastAsia="en-AU"/>
        </w:rPr>
        <w:t>*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 xml:space="preserve">Aggregated mean treatment group difference was calculated by mean change in blood pressure with 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mineralocorticoid receptor antagonists </w:t>
      </w:r>
      <w:r w:rsidR="00A703B5" w:rsidRPr="00184302">
        <w:rPr>
          <w:rFonts w:ascii="Arial" w:hAnsi="Arial" w:cs="Arial"/>
          <w:sz w:val="24"/>
          <w:szCs w:val="24"/>
          <w:shd w:val="clear" w:color="auto" w:fill="FFFFFF"/>
        </w:rPr>
        <w:t>minus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184302">
        <w:rPr>
          <w:rFonts w:ascii="Arial" w:hAnsi="Arial" w:cs="Arial"/>
          <w:sz w:val="24"/>
          <w:szCs w:val="24"/>
          <w:shd w:val="clear" w:color="auto" w:fill="FFFFFF"/>
        </w:rPr>
        <w:t xml:space="preserve">the 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>mean change in blood pressure with comparator.</w:t>
      </w:r>
    </w:p>
    <w:p w14:paraId="5D0F6DCA" w14:textId="77777777" w:rsidR="00184302" w:rsidRPr="00184302" w:rsidRDefault="00184302" w:rsidP="00184302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hAnsi="Arial" w:cs="Arial"/>
          <w:sz w:val="24"/>
          <w:szCs w:val="24"/>
        </w:rPr>
        <w:t>DBP: diastolic blood pressure; SBP: systolic blood pressure.</w:t>
      </w:r>
    </w:p>
    <w:p w14:paraId="385A7DD2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6BB33EA3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60BA918A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7E97C270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20C1EF89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2DCE5AD1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0CCBBE29" w14:textId="77777777" w:rsidR="00184302" w:rsidRPr="00184302" w:rsidRDefault="00184302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</w:p>
    <w:p w14:paraId="7980CC42" w14:textId="4506115C" w:rsidR="000854ED" w:rsidRPr="00184302" w:rsidRDefault="000854ED" w:rsidP="000854ED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eastAsia="Times New Roman" w:hAnsi="Arial" w:cs="Arial"/>
          <w:sz w:val="24"/>
          <w:szCs w:val="24"/>
          <w:lang w:eastAsia="en-AU"/>
        </w:rPr>
        <w:lastRenderedPageBreak/>
        <w:t xml:space="preserve">Supplementary Table </w:t>
      </w:r>
      <w:r w:rsidR="005F1343" w:rsidRPr="00184302">
        <w:rPr>
          <w:rFonts w:ascii="Arial" w:eastAsia="Times New Roman" w:hAnsi="Arial" w:cs="Arial"/>
          <w:sz w:val="24"/>
          <w:szCs w:val="24"/>
          <w:lang w:eastAsia="en-AU"/>
        </w:rPr>
        <w:t>8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>: Sensitivity analysis</w:t>
      </w:r>
      <w:r w:rsidR="00184302">
        <w:rPr>
          <w:rFonts w:ascii="Arial" w:eastAsia="Times New Roman" w:hAnsi="Arial" w:cs="Arial"/>
          <w:sz w:val="24"/>
          <w:szCs w:val="24"/>
          <w:lang w:eastAsia="en-AU"/>
        </w:rPr>
        <w:t xml:space="preserve"> of meta-analysis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 using correlation coefficient derived from Douglas et al to impute change in blood pressure standard deviation for DeCarvalho et al (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mineralocorticoid receptor antagonists </w:t>
      </w:r>
      <w:r w:rsidR="00184302">
        <w:rPr>
          <w:rFonts w:ascii="Arial" w:eastAsia="Times New Roman" w:hAnsi="Arial" w:cs="Arial"/>
          <w:sz w:val="24"/>
          <w:szCs w:val="24"/>
          <w:lang w:eastAsia="en-AU"/>
        </w:rPr>
        <w:t>versus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 </w:t>
      </w:r>
      <w:r w:rsidR="00184302" w:rsidRPr="00184302">
        <w:rPr>
          <w:rFonts w:ascii="Arial" w:hAnsi="Arial" w:cs="Arial"/>
          <w:sz w:val="24"/>
          <w:szCs w:val="24"/>
        </w:rPr>
        <w:t>epithelial sodium channel inhibitors</w:t>
      </w:r>
      <w:r w:rsidRPr="00184302">
        <w:rPr>
          <w:rFonts w:ascii="Arial" w:eastAsia="Times New Roman" w:hAnsi="Arial" w:cs="Arial"/>
          <w:sz w:val="24"/>
          <w:szCs w:val="24"/>
          <w:lang w:eastAsia="en-AU"/>
        </w:rPr>
        <w:t>).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4380"/>
        <w:gridCol w:w="1020"/>
        <w:gridCol w:w="570"/>
        <w:gridCol w:w="4380"/>
        <w:gridCol w:w="1035"/>
        <w:gridCol w:w="555"/>
      </w:tblGrid>
      <w:tr w:rsidR="003815BC" w:rsidRPr="00184302" w14:paraId="0847F928" w14:textId="77777777" w:rsidTr="00D90905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8E98D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970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949D85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S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970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6B9BE2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DBP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3815BC" w:rsidRPr="00184302" w14:paraId="02829F66" w14:textId="77777777" w:rsidTr="00D90905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E3505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3B4D137" w14:textId="2219659D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Mean difference</w:t>
            </w:r>
            <w:r w:rsidR="001E1A9F"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*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mmHg [95%CI]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ACB00FF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p-value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F2248F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I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AU"/>
              </w:rPr>
              <w:t>2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%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714768" w14:textId="30CBEF7C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Mean difference</w:t>
            </w:r>
            <w:r w:rsidR="001E1A9F"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*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mmHg [95%CI]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0CD493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p-value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7F3E3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>I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AU"/>
              </w:rPr>
              <w:t>2</w:t>
            </w:r>
            <w:r w:rsidRPr="0018430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  <w:t xml:space="preserve"> %</w:t>
            </w: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 </w:t>
            </w:r>
          </w:p>
        </w:tc>
      </w:tr>
      <w:tr w:rsidR="003815BC" w:rsidRPr="00184302" w14:paraId="559C4B86" w14:textId="77777777" w:rsidTr="00D90905">
        <w:trPr>
          <w:trHeight w:val="285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29B03E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Douglas et al 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307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0.9 [-9.0, 7.1]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F0BF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82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5AC831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7 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C1E3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.5 [-0.7, 3.6]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1033E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86634E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</w:t>
            </w:r>
          </w:p>
        </w:tc>
      </w:tr>
      <w:tr w:rsidR="003815BC" w:rsidRPr="00184302" w14:paraId="0A48427C" w14:textId="77777777" w:rsidTr="00D90905">
        <w:trPr>
          <w:trHeight w:val="285"/>
        </w:trPr>
        <w:tc>
          <w:tcPr>
            <w:tcW w:w="19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0A499D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Plus 0.2 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087D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2.0 [-10.9, 6.9]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D984D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66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58833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83 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76A7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.3 [-0.8, 3.5]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7C70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22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4C0429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 </w:t>
            </w:r>
          </w:p>
        </w:tc>
      </w:tr>
      <w:tr w:rsidR="003815BC" w:rsidRPr="00184302" w14:paraId="641376DB" w14:textId="77777777" w:rsidTr="00D90905">
        <w:trPr>
          <w:trHeight w:val="285"/>
        </w:trPr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2B3B42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Minus 0.2 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8D0CE5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-0.1 [-7.6, 7.4]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83496B1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98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85D48C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72 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37ED4E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.5 [-0.7, 3.7]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979922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.18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DA985A" w14:textId="77777777" w:rsidR="000854ED" w:rsidRPr="00184302" w:rsidRDefault="000854ED" w:rsidP="00D90905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184302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 </w:t>
            </w:r>
          </w:p>
        </w:tc>
      </w:tr>
    </w:tbl>
    <w:p w14:paraId="4D64E186" w14:textId="48BE29D2" w:rsidR="001E1A9F" w:rsidRPr="00184302" w:rsidRDefault="001E1A9F" w:rsidP="001E1A9F">
      <w:pPr>
        <w:contextualSpacing/>
        <w:rPr>
          <w:rFonts w:ascii="Arial" w:hAnsi="Arial" w:cs="Arial"/>
          <w:sz w:val="24"/>
          <w:szCs w:val="24"/>
          <w:shd w:val="clear" w:color="auto" w:fill="FFFFFF"/>
        </w:rPr>
      </w:pPr>
      <w:r w:rsidRPr="00184302">
        <w:rPr>
          <w:rFonts w:ascii="Arial" w:eastAsia="Times New Roman" w:hAnsi="Arial" w:cs="Arial"/>
          <w:sz w:val="24"/>
          <w:szCs w:val="24"/>
          <w:lang w:eastAsia="en-AU"/>
        </w:rPr>
        <w:t>*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 xml:space="preserve">Aggregated mean treatment group difference was calculated by mean change in blood pressure with </w:t>
      </w:r>
      <w:r w:rsidR="00184302" w:rsidRPr="00184302">
        <w:rPr>
          <w:rFonts w:ascii="Arial" w:eastAsia="Times New Roman" w:hAnsi="Arial" w:cs="Arial"/>
          <w:sz w:val="24"/>
          <w:szCs w:val="24"/>
          <w:lang w:eastAsia="en-AU"/>
        </w:rPr>
        <w:t xml:space="preserve">mineralocorticoid receptor antagonists </w:t>
      </w:r>
      <w:r w:rsidR="00A703B5" w:rsidRPr="00184302">
        <w:rPr>
          <w:rFonts w:ascii="Arial" w:hAnsi="Arial" w:cs="Arial"/>
          <w:sz w:val="24"/>
          <w:szCs w:val="24"/>
          <w:shd w:val="clear" w:color="auto" w:fill="FFFFFF"/>
        </w:rPr>
        <w:t>minus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184302">
        <w:rPr>
          <w:rFonts w:ascii="Arial" w:hAnsi="Arial" w:cs="Arial"/>
          <w:sz w:val="24"/>
          <w:szCs w:val="24"/>
          <w:shd w:val="clear" w:color="auto" w:fill="FFFFFF"/>
        </w:rPr>
        <w:t xml:space="preserve">the </w:t>
      </w:r>
      <w:r w:rsidRPr="00184302">
        <w:rPr>
          <w:rFonts w:ascii="Arial" w:hAnsi="Arial" w:cs="Arial"/>
          <w:sz w:val="24"/>
          <w:szCs w:val="24"/>
          <w:shd w:val="clear" w:color="auto" w:fill="FFFFFF"/>
        </w:rPr>
        <w:t>mean change in blood pressure with comparator.</w:t>
      </w:r>
    </w:p>
    <w:p w14:paraId="22345AC1" w14:textId="77777777" w:rsidR="00184302" w:rsidRPr="00184302" w:rsidRDefault="00184302" w:rsidP="00184302">
      <w:pPr>
        <w:spacing w:before="100" w:beforeAutospacing="1" w:after="100" w:afterAutospacing="1" w:line="240" w:lineRule="auto"/>
        <w:textAlignment w:val="baseline"/>
        <w:rPr>
          <w:rFonts w:ascii="Arial" w:eastAsia="Times New Roman" w:hAnsi="Arial" w:cs="Arial"/>
          <w:sz w:val="24"/>
          <w:szCs w:val="24"/>
          <w:lang w:eastAsia="en-AU"/>
        </w:rPr>
      </w:pPr>
      <w:r w:rsidRPr="00184302">
        <w:rPr>
          <w:rFonts w:ascii="Arial" w:hAnsi="Arial" w:cs="Arial"/>
          <w:sz w:val="24"/>
          <w:szCs w:val="24"/>
        </w:rPr>
        <w:t>DBP: diastolic blood pressure; SBP: systolic blood pressure.</w:t>
      </w:r>
    </w:p>
    <w:p w14:paraId="211B12F8" w14:textId="77777777" w:rsidR="000854ED" w:rsidRPr="00184302" w:rsidRDefault="000854ED" w:rsidP="000854ED">
      <w:pPr>
        <w:spacing w:after="0" w:line="360" w:lineRule="auto"/>
        <w:rPr>
          <w:rFonts w:ascii="Arial" w:hAnsi="Arial" w:cs="Arial"/>
          <w:sz w:val="24"/>
          <w:szCs w:val="24"/>
          <w:u w:val="single"/>
        </w:rPr>
      </w:pPr>
    </w:p>
    <w:p w14:paraId="26B371B0" w14:textId="77777777" w:rsidR="000854ED" w:rsidRPr="00184302" w:rsidRDefault="000854ED" w:rsidP="000854ED">
      <w:pPr>
        <w:spacing w:after="0" w:line="360" w:lineRule="auto"/>
        <w:rPr>
          <w:rFonts w:ascii="Arial" w:hAnsi="Arial" w:cs="Arial"/>
          <w:sz w:val="24"/>
          <w:szCs w:val="24"/>
          <w:u w:val="single"/>
        </w:rPr>
      </w:pPr>
    </w:p>
    <w:p w14:paraId="4D1D2C40" w14:textId="77777777" w:rsidR="000854ED" w:rsidRPr="00184302" w:rsidRDefault="000854ED" w:rsidP="000854ED">
      <w:pPr>
        <w:spacing w:after="0" w:line="360" w:lineRule="auto"/>
        <w:rPr>
          <w:rFonts w:ascii="Arial" w:hAnsi="Arial" w:cs="Arial"/>
          <w:sz w:val="24"/>
          <w:szCs w:val="24"/>
          <w:u w:val="single"/>
        </w:rPr>
      </w:pPr>
    </w:p>
    <w:p w14:paraId="73377FBE" w14:textId="77777777" w:rsidR="000854ED" w:rsidRPr="00184302" w:rsidRDefault="000854ED" w:rsidP="000854ED">
      <w:pPr>
        <w:spacing w:after="0" w:line="360" w:lineRule="auto"/>
        <w:rPr>
          <w:rFonts w:ascii="Arial" w:hAnsi="Arial" w:cs="Arial"/>
          <w:sz w:val="24"/>
          <w:szCs w:val="24"/>
          <w:u w:val="single"/>
        </w:rPr>
      </w:pPr>
    </w:p>
    <w:p w14:paraId="332C9CD4" w14:textId="77777777" w:rsidR="000854ED" w:rsidRPr="00184302" w:rsidRDefault="000854ED" w:rsidP="000854ED">
      <w:pPr>
        <w:spacing w:after="0" w:line="360" w:lineRule="auto"/>
        <w:rPr>
          <w:rFonts w:ascii="Arial" w:hAnsi="Arial" w:cs="Arial"/>
          <w:sz w:val="24"/>
          <w:szCs w:val="24"/>
          <w:u w:val="single"/>
        </w:rPr>
      </w:pPr>
    </w:p>
    <w:p w14:paraId="1625C9E8" w14:textId="77777777" w:rsidR="00722B0F" w:rsidRPr="00184302" w:rsidRDefault="00722B0F">
      <w:pPr>
        <w:rPr>
          <w:rFonts w:ascii="Arial" w:hAnsi="Arial" w:cs="Arial"/>
          <w:sz w:val="24"/>
          <w:szCs w:val="24"/>
        </w:rPr>
      </w:pPr>
    </w:p>
    <w:sectPr w:rsidR="00722B0F" w:rsidRPr="00184302" w:rsidSect="00E71632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97BAD" w14:textId="77777777" w:rsidR="00FC1BAF" w:rsidRDefault="00FC1BAF" w:rsidP="000854ED">
      <w:pPr>
        <w:spacing w:after="0" w:line="240" w:lineRule="auto"/>
      </w:pPr>
      <w:r>
        <w:separator/>
      </w:r>
    </w:p>
  </w:endnote>
  <w:endnote w:type="continuationSeparator" w:id="0">
    <w:p w14:paraId="4EA2F616" w14:textId="77777777" w:rsidR="00FC1BAF" w:rsidRDefault="00FC1BAF" w:rsidP="000854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4524A" w14:textId="77777777" w:rsidR="000854ED" w:rsidRDefault="000854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461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D0F0C9" w14:textId="464BD545" w:rsidR="000854ED" w:rsidRDefault="000854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83FAA1" w14:textId="77777777" w:rsidR="000854ED" w:rsidRDefault="000854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791CB" w14:textId="77777777" w:rsidR="000854ED" w:rsidRDefault="000854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170E7" w14:textId="77777777" w:rsidR="00FC1BAF" w:rsidRDefault="00FC1BAF" w:rsidP="000854ED">
      <w:pPr>
        <w:spacing w:after="0" w:line="240" w:lineRule="auto"/>
      </w:pPr>
      <w:r>
        <w:separator/>
      </w:r>
    </w:p>
  </w:footnote>
  <w:footnote w:type="continuationSeparator" w:id="0">
    <w:p w14:paraId="20C11DA3" w14:textId="77777777" w:rsidR="00FC1BAF" w:rsidRDefault="00FC1BAF" w:rsidP="000854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1AC45" w14:textId="77777777" w:rsidR="000854ED" w:rsidRDefault="000854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B9576" w14:textId="77777777" w:rsidR="000854ED" w:rsidRDefault="000854E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55A93" w14:textId="77777777" w:rsidR="000854ED" w:rsidRDefault="000854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MzYyMDI0MLcwNjVR0lEKTi0uzszPAykwNKwFALZ7UE8tAAAA"/>
  </w:docVars>
  <w:rsids>
    <w:rsidRoot w:val="000854ED"/>
    <w:rsid w:val="00030769"/>
    <w:rsid w:val="00065A17"/>
    <w:rsid w:val="000854ED"/>
    <w:rsid w:val="00085DDA"/>
    <w:rsid w:val="00140A92"/>
    <w:rsid w:val="00142CCF"/>
    <w:rsid w:val="0014377F"/>
    <w:rsid w:val="0016570D"/>
    <w:rsid w:val="00184302"/>
    <w:rsid w:val="001E1A9F"/>
    <w:rsid w:val="00276E87"/>
    <w:rsid w:val="002A0827"/>
    <w:rsid w:val="002F3101"/>
    <w:rsid w:val="00357369"/>
    <w:rsid w:val="003815BC"/>
    <w:rsid w:val="003A63D6"/>
    <w:rsid w:val="003B4F0A"/>
    <w:rsid w:val="004324B2"/>
    <w:rsid w:val="00444470"/>
    <w:rsid w:val="004D4BD1"/>
    <w:rsid w:val="005C49A7"/>
    <w:rsid w:val="005F1343"/>
    <w:rsid w:val="005F3FB9"/>
    <w:rsid w:val="00621D31"/>
    <w:rsid w:val="006848C3"/>
    <w:rsid w:val="00690738"/>
    <w:rsid w:val="0071091D"/>
    <w:rsid w:val="00722B0F"/>
    <w:rsid w:val="007A4BC2"/>
    <w:rsid w:val="007D0048"/>
    <w:rsid w:val="008840ED"/>
    <w:rsid w:val="008A4C04"/>
    <w:rsid w:val="008B49AA"/>
    <w:rsid w:val="008C6E8B"/>
    <w:rsid w:val="008E4CE5"/>
    <w:rsid w:val="009303D9"/>
    <w:rsid w:val="00A703B5"/>
    <w:rsid w:val="00AB33EA"/>
    <w:rsid w:val="00AB34BC"/>
    <w:rsid w:val="00B94017"/>
    <w:rsid w:val="00C04EB1"/>
    <w:rsid w:val="00C42C29"/>
    <w:rsid w:val="00D11090"/>
    <w:rsid w:val="00D6206C"/>
    <w:rsid w:val="00DA1780"/>
    <w:rsid w:val="00DA4FC7"/>
    <w:rsid w:val="00DA6B12"/>
    <w:rsid w:val="00DE6F48"/>
    <w:rsid w:val="00E92683"/>
    <w:rsid w:val="00E969F0"/>
    <w:rsid w:val="00EF6506"/>
    <w:rsid w:val="00F835BF"/>
    <w:rsid w:val="00F86E2E"/>
    <w:rsid w:val="00F94C23"/>
    <w:rsid w:val="00FC1BAF"/>
    <w:rsid w:val="00FF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5FEB0"/>
  <w15:chartTrackingRefBased/>
  <w15:docId w15:val="{58548562-7A25-4901-B8CC-29817B28D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54ED"/>
  </w:style>
  <w:style w:type="paragraph" w:styleId="Header">
    <w:name w:val="header"/>
    <w:basedOn w:val="Normal"/>
    <w:link w:val="HeaderChar"/>
    <w:uiPriority w:val="99"/>
    <w:unhideWhenUsed/>
    <w:rsid w:val="000854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4ED"/>
  </w:style>
  <w:style w:type="paragraph" w:styleId="Footer">
    <w:name w:val="footer"/>
    <w:basedOn w:val="Normal"/>
    <w:link w:val="FooterChar"/>
    <w:uiPriority w:val="99"/>
    <w:unhideWhenUsed/>
    <w:rsid w:val="000854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4ED"/>
  </w:style>
  <w:style w:type="paragraph" w:styleId="NoSpacing">
    <w:name w:val="No Spacing"/>
    <w:link w:val="NoSpacingChar"/>
    <w:uiPriority w:val="1"/>
    <w:qFormat/>
    <w:rsid w:val="005F134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F1343"/>
  </w:style>
  <w:style w:type="paragraph" w:styleId="Revision">
    <w:name w:val="Revision"/>
    <w:hidden/>
    <w:uiPriority w:val="99"/>
    <w:semiHidden/>
    <w:rsid w:val="001E1A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hdphoto" Target="media/hdphoto2.wdp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F443A-A2DF-4286-B6FF-B4F0B56CF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1</Pages>
  <Words>1604</Words>
  <Characters>914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hah</dc:creator>
  <cp:keywords/>
  <dc:description/>
  <cp:lastModifiedBy>Sonali Shah</cp:lastModifiedBy>
  <cp:revision>4</cp:revision>
  <dcterms:created xsi:type="dcterms:W3CDTF">2023-12-14T05:17:00Z</dcterms:created>
  <dcterms:modified xsi:type="dcterms:W3CDTF">2023-12-19T23:20:00Z</dcterms:modified>
</cp:coreProperties>
</file>